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Overlap w:val="never"/>
        <w:tblW w:w="10658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131"/>
        <w:gridCol w:w="2131"/>
        <w:gridCol w:w="2132"/>
        <w:gridCol w:w="2132"/>
        <w:gridCol w:w="2132"/>
      </w:tblGrid>
      <w:tr w:rsidR="002C72B0" w:rsidRPr="00C12134" w14:paraId="7B4A0988" w14:textId="77777777">
        <w:trPr>
          <w:trHeight w:val="656"/>
        </w:trPr>
        <w:tc>
          <w:tcPr>
            <w:tcW w:w="10658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FEAF5"/>
            <w:vAlign w:val="center"/>
          </w:tcPr>
          <w:p w14:paraId="3DE7A8F8" w14:textId="3B5D92BA" w:rsidR="002C72B0" w:rsidRPr="00C12134" w:rsidRDefault="00935E0F" w:rsidP="00935E0F">
            <w:pPr>
              <w:jc w:val="center"/>
              <w:rPr>
                <w:b/>
                <w:sz w:val="32"/>
                <w:szCs w:val="40"/>
              </w:rPr>
            </w:pPr>
            <w:bookmarkStart w:id="0" w:name="_GoBack"/>
            <w:bookmarkEnd w:id="0"/>
            <w:r w:rsidRPr="00C12134">
              <w:rPr>
                <w:rFonts w:hint="eastAsia"/>
                <w:b/>
                <w:sz w:val="32"/>
                <w:szCs w:val="40"/>
              </w:rPr>
              <w:t xml:space="preserve">[Draft] </w:t>
            </w:r>
            <w:r w:rsidR="00A4456F" w:rsidRPr="00C12134">
              <w:rPr>
                <w:rFonts w:eastAsia="맑은 고딕"/>
                <w:sz w:val="28"/>
                <w:szCs w:val="28"/>
              </w:rPr>
              <w:t xml:space="preserve">Korean Medicine Pediatric Questionnaire </w:t>
            </w:r>
            <w:r w:rsidR="00A4456F" w:rsidRPr="00C12134">
              <w:rPr>
                <w:rFonts w:eastAsia="맑은 고딕"/>
                <w:color w:val="FF0000"/>
                <w:sz w:val="28"/>
                <w:szCs w:val="28"/>
              </w:rPr>
              <w:t>for Preschool Children</w:t>
            </w:r>
          </w:p>
        </w:tc>
      </w:tr>
      <w:tr w:rsidR="002C72B0" w:rsidRPr="00C12134" w14:paraId="174B222D" w14:textId="77777777" w:rsidTr="0079257B">
        <w:trPr>
          <w:trHeight w:val="426"/>
        </w:trPr>
        <w:tc>
          <w:tcPr>
            <w:tcW w:w="10658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5CA5A2" w14:textId="0FD2D013" w:rsidR="002C72B0" w:rsidRPr="00C12134" w:rsidRDefault="0079257B" w:rsidP="0079257B">
            <w:pPr>
              <w:jc w:val="center"/>
            </w:pPr>
            <w:r w:rsidRPr="00C12134">
              <w:rPr>
                <w:sz w:val="22"/>
              </w:rPr>
              <w:t xml:space="preserve">Questionnaire for caregivers on </w:t>
            </w:r>
            <w:r w:rsidR="00251EB9" w:rsidRPr="00C12134">
              <w:rPr>
                <w:sz w:val="22"/>
              </w:rPr>
              <w:t xml:space="preserve">the </w:t>
            </w:r>
            <w:r w:rsidRPr="00C12134">
              <w:rPr>
                <w:sz w:val="22"/>
              </w:rPr>
              <w:t>physical health of children aged 1-5</w:t>
            </w:r>
            <w:r w:rsidR="00C12134" w:rsidRPr="00C12134">
              <w:rPr>
                <w:sz w:val="22"/>
              </w:rPr>
              <w:t xml:space="preserve"> </w:t>
            </w:r>
          </w:p>
        </w:tc>
      </w:tr>
      <w:tr w:rsidR="002C72B0" w:rsidRPr="00C12134" w14:paraId="78671DCA" w14:textId="77777777" w:rsidTr="0079257B">
        <w:trPr>
          <w:trHeight w:val="365"/>
        </w:trPr>
        <w:tc>
          <w:tcPr>
            <w:tcW w:w="10658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FEAF5"/>
            <w:vAlign w:val="center"/>
          </w:tcPr>
          <w:p w14:paraId="386AE886" w14:textId="25852EF6" w:rsidR="002C72B0" w:rsidRPr="00C12134" w:rsidRDefault="00A4456F" w:rsidP="0079257B">
            <w:pPr>
              <w:pStyle w:val="ac"/>
              <w:jc w:val="center"/>
            </w:pPr>
            <w:r w:rsidRPr="00C12134">
              <w:rPr>
                <w:sz w:val="24"/>
                <w:szCs w:val="24"/>
              </w:rPr>
              <w:t xml:space="preserve">▶ </w:t>
            </w:r>
            <w:r w:rsidR="00E02A49" w:rsidRPr="00C12134">
              <w:rPr>
                <w:rFonts w:hint="eastAsia"/>
                <w:sz w:val="24"/>
                <w:szCs w:val="24"/>
              </w:rPr>
              <w:t xml:space="preserve">please </w:t>
            </w:r>
            <w:r w:rsidR="0079257B" w:rsidRPr="00C12134">
              <w:rPr>
                <w:sz w:val="24"/>
                <w:szCs w:val="24"/>
              </w:rPr>
              <w:t>remark ○</w:t>
            </w:r>
            <w:r w:rsidR="00A06BFD" w:rsidRPr="00C12134">
              <w:rPr>
                <w:sz w:val="24"/>
                <w:szCs w:val="24"/>
              </w:rPr>
              <w:t xml:space="preserve"> on</w:t>
            </w:r>
            <w:r w:rsidR="0079257B" w:rsidRPr="00C12134">
              <w:rPr>
                <w:sz w:val="24"/>
                <w:szCs w:val="24"/>
              </w:rPr>
              <w:t xml:space="preserve"> the state of your child for </w:t>
            </w:r>
            <w:r w:rsidR="0079257B" w:rsidRPr="00C12134">
              <w:rPr>
                <w:color w:val="FF0000"/>
                <w:sz w:val="24"/>
                <w:szCs w:val="24"/>
                <w:u w:val="single"/>
              </w:rPr>
              <w:t>the last 3 months including the present</w:t>
            </w:r>
            <w:r w:rsidR="0079257B" w:rsidRPr="00C12134">
              <w:t>.</w:t>
            </w:r>
          </w:p>
        </w:tc>
      </w:tr>
      <w:tr w:rsidR="002C72B0" w:rsidRPr="00C12134" w14:paraId="3E08D149" w14:textId="77777777">
        <w:trPr>
          <w:trHeight w:val="446"/>
        </w:trPr>
        <w:tc>
          <w:tcPr>
            <w:tcW w:w="10658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EEC8AB" w14:textId="10DC2FF1" w:rsidR="002C72B0" w:rsidRPr="00C12134" w:rsidRDefault="00B1300F" w:rsidP="0079257B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 xml:space="preserve">Please indicate </w:t>
            </w:r>
            <w:r w:rsidR="00251EB9" w:rsidRPr="00C12134">
              <w:rPr>
                <w:b/>
              </w:rPr>
              <w:t xml:space="preserve">your answer for each question by choosing </w:t>
            </w:r>
            <w:r w:rsidRPr="00C12134">
              <w:rPr>
                <w:rFonts w:hint="eastAsia"/>
                <w:b/>
              </w:rPr>
              <w:t>one of the following</w:t>
            </w:r>
            <w:r w:rsidR="00251EB9" w:rsidRPr="00C12134">
              <w:rPr>
                <w:b/>
              </w:rPr>
              <w:t xml:space="preserve"> five </w:t>
            </w:r>
            <w:r w:rsidRPr="00C12134">
              <w:rPr>
                <w:rFonts w:hint="eastAsia"/>
                <w:b/>
              </w:rPr>
              <w:t>options</w:t>
            </w:r>
            <w:r w:rsidR="00A4456F" w:rsidRPr="00C12134">
              <w:rPr>
                <w:b/>
              </w:rPr>
              <w:t>.</w:t>
            </w:r>
          </w:p>
          <w:p w14:paraId="31950C62" w14:textId="19BC7730" w:rsidR="002C72B0" w:rsidRPr="00C12134" w:rsidRDefault="00B1300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  <w:sz w:val="24"/>
              </w:rPr>
              <w:t>H</w:t>
            </w:r>
            <w:r w:rsidRPr="00C12134">
              <w:rPr>
                <w:b/>
                <w:sz w:val="24"/>
              </w:rPr>
              <w:t xml:space="preserve">ow often </w:t>
            </w:r>
            <w:r w:rsidR="00251EB9" w:rsidRPr="00C12134">
              <w:rPr>
                <w:b/>
                <w:sz w:val="24"/>
              </w:rPr>
              <w:t>does your child experience</w:t>
            </w:r>
            <w:r w:rsidRPr="00C12134">
              <w:rPr>
                <w:b/>
                <w:sz w:val="24"/>
              </w:rPr>
              <w:t xml:space="preserve"> the following</w:t>
            </w:r>
            <w:r w:rsidR="00251EB9" w:rsidRPr="00C12134">
              <w:rPr>
                <w:b/>
                <w:sz w:val="24"/>
              </w:rPr>
              <w:t xml:space="preserve"> symptoms</w:t>
            </w:r>
            <w:r w:rsidRPr="00C12134">
              <w:rPr>
                <w:b/>
                <w:sz w:val="24"/>
              </w:rPr>
              <w:t>?</w:t>
            </w:r>
          </w:p>
        </w:tc>
      </w:tr>
      <w:tr w:rsidR="002C72B0" w:rsidRPr="00C12134" w14:paraId="015E1DA7" w14:textId="77777777" w:rsidTr="0018102F">
        <w:trPr>
          <w:trHeight w:val="611"/>
        </w:trPr>
        <w:tc>
          <w:tcPr>
            <w:tcW w:w="2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FEAF5"/>
            <w:vAlign w:val="center"/>
          </w:tcPr>
          <w:p w14:paraId="7351B482" w14:textId="77777777" w:rsidR="002C72B0" w:rsidRPr="00C12134" w:rsidRDefault="00E02A49" w:rsidP="0079257B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Never</w:t>
            </w:r>
          </w:p>
          <w:p w14:paraId="2086DB03" w14:textId="77777777" w:rsidR="00A36FD9" w:rsidRPr="00C12134" w:rsidRDefault="00A36FD9" w:rsidP="0079257B">
            <w:pPr>
              <w:pStyle w:val="ac"/>
              <w:jc w:val="center"/>
              <w:rPr>
                <w:rFonts w:cs="굴림"/>
                <w:b/>
                <w:color w:val="000000"/>
                <w:kern w:val="0"/>
                <w:szCs w:val="20"/>
              </w:rPr>
            </w:pPr>
            <w:r w:rsidRPr="00C12134">
              <w:rPr>
                <w:rFonts w:ascii="MS Mincho" w:eastAsia="MS Mincho" w:hint="eastAsia"/>
                <w:color w:val="FF0000"/>
                <w:szCs w:val="144"/>
              </w:rPr>
              <w:t>⓪</w:t>
            </w:r>
          </w:p>
        </w:tc>
        <w:tc>
          <w:tcPr>
            <w:tcW w:w="2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FEAF5"/>
            <w:vAlign w:val="center"/>
          </w:tcPr>
          <w:p w14:paraId="708CB843" w14:textId="77777777" w:rsidR="002C72B0" w:rsidRPr="00C12134" w:rsidRDefault="00E02A49" w:rsidP="0079257B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S</w:t>
            </w:r>
            <w:r w:rsidRPr="00C12134">
              <w:rPr>
                <w:b/>
              </w:rPr>
              <w:t>eldom</w:t>
            </w:r>
          </w:p>
          <w:p w14:paraId="6185C8B1" w14:textId="77777777" w:rsidR="00A36FD9" w:rsidRPr="00C12134" w:rsidRDefault="00A36FD9" w:rsidP="0079257B">
            <w:pPr>
              <w:pStyle w:val="ac"/>
              <w:jc w:val="center"/>
              <w:rPr>
                <w:b/>
                <w:color w:val="FF0000"/>
              </w:rPr>
            </w:pPr>
            <w:r w:rsidRPr="00C12134">
              <w:rPr>
                <w:rFonts w:asciiTheme="minorEastAsia" w:hAnsiTheme="minorEastAsia" w:hint="eastAsia"/>
                <w:b/>
                <w:color w:val="FF0000"/>
              </w:rPr>
              <w:t>①</w:t>
            </w:r>
          </w:p>
        </w:tc>
        <w:tc>
          <w:tcPr>
            <w:tcW w:w="2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FEAF5"/>
            <w:vAlign w:val="center"/>
          </w:tcPr>
          <w:p w14:paraId="64710CEF" w14:textId="77777777" w:rsidR="002C72B0" w:rsidRPr="00C12134" w:rsidRDefault="00E02A49" w:rsidP="0079257B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Q</w:t>
            </w:r>
            <w:r w:rsidRPr="00C12134">
              <w:rPr>
                <w:b/>
              </w:rPr>
              <w:t>uite often</w:t>
            </w:r>
          </w:p>
          <w:p w14:paraId="600A1679" w14:textId="77777777" w:rsidR="00A36FD9" w:rsidRPr="00C12134" w:rsidRDefault="00A36FD9" w:rsidP="0079257B">
            <w:pPr>
              <w:pStyle w:val="ac"/>
              <w:jc w:val="center"/>
              <w:rPr>
                <w:b/>
                <w:color w:val="FF0000"/>
              </w:rPr>
            </w:pPr>
            <w:r w:rsidRPr="00C12134">
              <w:rPr>
                <w:b/>
                <w:color w:val="FF0000"/>
              </w:rPr>
              <w:t>②</w:t>
            </w:r>
          </w:p>
        </w:tc>
        <w:tc>
          <w:tcPr>
            <w:tcW w:w="2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FEAF5"/>
            <w:vAlign w:val="center"/>
          </w:tcPr>
          <w:p w14:paraId="7E0CFE23" w14:textId="77777777" w:rsidR="00E02A49" w:rsidRPr="00C12134" w:rsidRDefault="00E02A49" w:rsidP="0079257B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Very often</w:t>
            </w:r>
          </w:p>
          <w:p w14:paraId="537E9148" w14:textId="77777777" w:rsidR="00A36FD9" w:rsidRPr="00C12134" w:rsidRDefault="00A36FD9" w:rsidP="0079257B">
            <w:pPr>
              <w:pStyle w:val="ac"/>
              <w:jc w:val="center"/>
              <w:rPr>
                <w:b/>
                <w:color w:val="FF0000"/>
              </w:rPr>
            </w:pPr>
            <w:r w:rsidRPr="00C12134">
              <w:rPr>
                <w:rFonts w:asciiTheme="minorEastAsia" w:hAnsiTheme="minorEastAsia" w:hint="eastAsia"/>
                <w:b/>
                <w:color w:val="FF0000"/>
              </w:rPr>
              <w:t>③</w:t>
            </w:r>
          </w:p>
        </w:tc>
        <w:tc>
          <w:tcPr>
            <w:tcW w:w="2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FEAF5"/>
            <w:vAlign w:val="center"/>
          </w:tcPr>
          <w:p w14:paraId="399847B4" w14:textId="77777777" w:rsidR="002C72B0" w:rsidRPr="00C12134" w:rsidRDefault="00E02A49" w:rsidP="0079257B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A</w:t>
            </w:r>
            <w:r w:rsidRPr="00C12134">
              <w:rPr>
                <w:b/>
              </w:rPr>
              <w:t>lways</w:t>
            </w:r>
          </w:p>
          <w:p w14:paraId="2203A859" w14:textId="77777777" w:rsidR="00A36FD9" w:rsidRPr="00C12134" w:rsidRDefault="00A36FD9" w:rsidP="0079257B">
            <w:pPr>
              <w:pStyle w:val="ac"/>
              <w:jc w:val="center"/>
              <w:rPr>
                <w:b/>
                <w:color w:val="FF0000"/>
              </w:rPr>
            </w:pPr>
            <w:r w:rsidRPr="00C12134">
              <w:rPr>
                <w:rFonts w:asciiTheme="minorEastAsia" w:hAnsiTheme="minorEastAsia" w:hint="eastAsia"/>
                <w:b/>
                <w:color w:val="FF0000"/>
              </w:rPr>
              <w:t>④</w:t>
            </w:r>
          </w:p>
        </w:tc>
      </w:tr>
    </w:tbl>
    <w:p w14:paraId="12A42F71" w14:textId="77777777" w:rsidR="002C72B0" w:rsidRPr="00C12134" w:rsidRDefault="002C72B0">
      <w:pPr>
        <w:pStyle w:val="a3"/>
        <w:rPr>
          <w:sz w:val="14"/>
        </w:rPr>
      </w:pPr>
    </w:p>
    <w:tbl>
      <w:tblPr>
        <w:tblOverlap w:val="never"/>
        <w:tblW w:w="10583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47"/>
        <w:gridCol w:w="6122"/>
        <w:gridCol w:w="828"/>
        <w:gridCol w:w="771"/>
        <w:gridCol w:w="771"/>
        <w:gridCol w:w="771"/>
        <w:gridCol w:w="773"/>
      </w:tblGrid>
      <w:tr w:rsidR="002C72B0" w:rsidRPr="00C12134" w14:paraId="45A3D82F" w14:textId="77777777" w:rsidTr="00332911">
        <w:trPr>
          <w:trHeight w:val="452"/>
        </w:trPr>
        <w:tc>
          <w:tcPr>
            <w:tcW w:w="10583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EAF5"/>
            <w:vAlign w:val="center"/>
          </w:tcPr>
          <w:p w14:paraId="3FBCB621" w14:textId="77777777" w:rsidR="002C72B0" w:rsidRPr="00C12134" w:rsidRDefault="00332911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  <w:sz w:val="28"/>
              </w:rPr>
              <w:t>Functions of the digestive system</w:t>
            </w:r>
          </w:p>
        </w:tc>
      </w:tr>
      <w:tr w:rsidR="002C72B0" w:rsidRPr="00C12134" w14:paraId="326EC71B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9A94A1B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1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2E8CCF24" w14:textId="6E353484" w:rsidR="002C72B0" w:rsidRPr="00C12134" w:rsidRDefault="00A06BFD" w:rsidP="00A36FD9">
            <w:pPr>
              <w:pStyle w:val="ac"/>
              <w:rPr>
                <w:rFonts w:ascii="맑은 고딕" w:eastAsia="맑은 고딕"/>
              </w:rPr>
            </w:pPr>
            <w:r w:rsidRPr="00C12134">
              <w:rPr>
                <w:rFonts w:ascii="맑은 고딕" w:eastAsia="맑은 고딕"/>
              </w:rPr>
              <w:t>Not</w:t>
            </w:r>
            <w:r w:rsidR="00531757" w:rsidRPr="00C12134">
              <w:rPr>
                <w:rFonts w:ascii="맑은 고딕" w:eastAsia="맑은 고딕"/>
              </w:rPr>
              <w:t xml:space="preserve"> chewing food properly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AF3700B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1E3947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882631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2E17FE" w14:textId="77777777" w:rsidR="002C72B0" w:rsidRPr="00C12134" w:rsidRDefault="0041099D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675B3E38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36B9D019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D92BB3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2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4C6E6A83" w14:textId="6D541D9B" w:rsidR="002C72B0" w:rsidRPr="00C12134" w:rsidRDefault="00A06BFD" w:rsidP="00A36FD9">
            <w:pPr>
              <w:pStyle w:val="ac"/>
            </w:pPr>
            <w:r w:rsidRPr="00C12134">
              <w:t xml:space="preserve">Not </w:t>
            </w:r>
            <w:r w:rsidR="00D4427C" w:rsidRPr="00C12134">
              <w:t>swallowing food</w:t>
            </w:r>
            <w:r w:rsidR="0061624F" w:rsidRPr="00C12134">
              <w:t xml:space="preserve"> </w:t>
            </w:r>
            <w:r w:rsidRPr="00C12134">
              <w:t>properly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F9006D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923175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8049DE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89EA6DC" w14:textId="77777777" w:rsidR="002C72B0" w:rsidRPr="00C12134" w:rsidRDefault="0041099D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39741E43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7C22A561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712E2B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3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3E04EE5B" w14:textId="77777777" w:rsidR="002C72B0" w:rsidRPr="00C12134" w:rsidRDefault="00D4427C" w:rsidP="00A36FD9">
            <w:pPr>
              <w:pStyle w:val="ac"/>
            </w:pPr>
            <w:r w:rsidRPr="00C12134">
              <w:t>Vomiting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38DE84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BD5667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A88F32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58A72F1" w14:textId="77777777" w:rsidR="002C72B0" w:rsidRPr="00C12134" w:rsidRDefault="0041099D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4B68521B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602311AC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82F76B1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4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2FE95944" w14:textId="77777777" w:rsidR="002C72B0" w:rsidRPr="00C12134" w:rsidRDefault="00D4427C" w:rsidP="00A36FD9">
            <w:pPr>
              <w:pStyle w:val="ac"/>
            </w:pPr>
            <w:r w:rsidRPr="00C12134">
              <w:t>Constipation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6124DF0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744A790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FDCFBB5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B111AB" w14:textId="77777777" w:rsidR="002C72B0" w:rsidRPr="00C12134" w:rsidRDefault="0041099D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42FF8877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3541A915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C69E886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5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460A2BE1" w14:textId="77777777" w:rsidR="002C72B0" w:rsidRPr="00C12134" w:rsidRDefault="00332911" w:rsidP="00A36FD9">
            <w:pPr>
              <w:pStyle w:val="ac"/>
            </w:pPr>
            <w:r w:rsidRPr="00C12134">
              <w:t>Watery stool/diarrhea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F42305B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45CFD3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42B769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82DE08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5F8CBD29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0E52C41E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0066A4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6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316E7D84" w14:textId="77777777" w:rsidR="002C72B0" w:rsidRPr="00C12134" w:rsidRDefault="00332911" w:rsidP="00A36FD9">
            <w:pPr>
              <w:pStyle w:val="ac"/>
              <w:rPr>
                <w:rFonts w:ascii="맑은 고딕" w:eastAsia="맑은 고딕"/>
              </w:rPr>
            </w:pPr>
            <w:r w:rsidRPr="00C12134">
              <w:rPr>
                <w:rFonts w:ascii="맑은 고딕" w:eastAsia="맑은 고딕"/>
              </w:rPr>
              <w:t>Nausea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6D205EB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23A07D2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74B0271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A98C54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2A796635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13111500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3A639B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7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130BE756" w14:textId="77777777" w:rsidR="002C72B0" w:rsidRPr="00C12134" w:rsidRDefault="00332911" w:rsidP="00A36FD9">
            <w:pPr>
              <w:pStyle w:val="ac"/>
            </w:pPr>
            <w:r w:rsidRPr="00C12134">
              <w:t>Stomachache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AB6804B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664A3F9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F3626B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D139058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629541FB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061D34A0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5F5A2C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8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1213142B" w14:textId="77777777" w:rsidR="002C72B0" w:rsidRPr="00C12134" w:rsidRDefault="00332911" w:rsidP="00A36FD9">
            <w:pPr>
              <w:pStyle w:val="ac"/>
            </w:pPr>
            <w:r w:rsidRPr="00C12134">
              <w:t>Getting full on small portions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0F9625C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3F0164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254C58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7EEAA74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7A0DFFDA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2A55C4DC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9789D4B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9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1336FE72" w14:textId="77777777" w:rsidR="002C72B0" w:rsidRPr="00C12134" w:rsidRDefault="00332911" w:rsidP="00A36FD9">
            <w:pPr>
              <w:pStyle w:val="ac"/>
            </w:pPr>
            <w:r w:rsidRPr="00C12134">
              <w:t>Halitosis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CC17BB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B7433E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9B60FC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BE49DFA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0C8D7889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447C6DDD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76E0264" w14:textId="77777777" w:rsidR="002C72B0" w:rsidRPr="00C12134" w:rsidRDefault="00A4456F" w:rsidP="00B1300F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10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125E8156" w14:textId="4F00B2CD" w:rsidR="002C72B0" w:rsidRPr="00C12134" w:rsidRDefault="00332911" w:rsidP="00A36FD9">
            <w:pPr>
              <w:pStyle w:val="ac"/>
            </w:pPr>
            <w:r w:rsidRPr="00C12134">
              <w:t xml:space="preserve">Eating only what </w:t>
            </w:r>
            <w:r w:rsidR="00251EB9" w:rsidRPr="00C12134">
              <w:t>he/she</w:t>
            </w:r>
            <w:r w:rsidRPr="00C12134">
              <w:t xml:space="preserve"> wants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1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946CE6" w14:textId="77777777" w:rsidR="002C72B0" w:rsidRPr="00C12134" w:rsidRDefault="0041099D" w:rsidP="0041099D">
            <w:pPr>
              <w:pStyle w:val="ac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F229749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D129C4A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02BBBE" w14:textId="77777777" w:rsidR="002C72B0" w:rsidRPr="00C12134" w:rsidRDefault="00630B46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4" w:space="0" w:color="000000"/>
            </w:tcBorders>
            <w:vAlign w:val="center"/>
          </w:tcPr>
          <w:p w14:paraId="39E94157" w14:textId="77777777" w:rsidR="002C72B0" w:rsidRPr="00C12134" w:rsidRDefault="00571247" w:rsidP="0041099D">
            <w:pPr>
              <w:pStyle w:val="ac"/>
              <w:jc w:val="center"/>
              <w:rPr>
                <w:rFonts w:eastAsiaTheme="minorHAnsi" w:cs="Times New Roman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</w:tbl>
    <w:p w14:paraId="748F8728" w14:textId="77777777" w:rsidR="002C72B0" w:rsidRPr="00C12134" w:rsidRDefault="002C72B0">
      <w:pPr>
        <w:pStyle w:val="a3"/>
        <w:rPr>
          <w:sz w:val="14"/>
        </w:rPr>
      </w:pPr>
    </w:p>
    <w:tbl>
      <w:tblPr>
        <w:tblOverlap w:val="never"/>
        <w:tblW w:w="10583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47"/>
        <w:gridCol w:w="6122"/>
        <w:gridCol w:w="828"/>
        <w:gridCol w:w="771"/>
        <w:gridCol w:w="771"/>
        <w:gridCol w:w="771"/>
        <w:gridCol w:w="773"/>
      </w:tblGrid>
      <w:tr w:rsidR="002C72B0" w:rsidRPr="00C12134" w14:paraId="74FD1B9D" w14:textId="77777777">
        <w:trPr>
          <w:trHeight w:val="624"/>
        </w:trPr>
        <w:tc>
          <w:tcPr>
            <w:tcW w:w="10583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EAF5"/>
            <w:vAlign w:val="center"/>
          </w:tcPr>
          <w:p w14:paraId="4140FB7F" w14:textId="77777777" w:rsidR="002C72B0" w:rsidRPr="00C12134" w:rsidRDefault="00332911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  <w:sz w:val="28"/>
              </w:rPr>
              <w:t>Functions of the respiratory system</w:t>
            </w:r>
          </w:p>
        </w:tc>
      </w:tr>
      <w:tr w:rsidR="002C72B0" w:rsidRPr="00C12134" w14:paraId="37F6D8F1" w14:textId="77777777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D194621" w14:textId="77777777" w:rsidR="002C72B0" w:rsidRPr="00C12134" w:rsidRDefault="00A4456F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1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3DA42FA3" w14:textId="77777777" w:rsidR="002C72B0" w:rsidRPr="00C12134" w:rsidRDefault="00FA281F" w:rsidP="00A36FD9">
            <w:pPr>
              <w:pStyle w:val="ac"/>
            </w:pPr>
            <w:r w:rsidRPr="00C12134">
              <w:t>Having a cold</w:t>
            </w:r>
          </w:p>
        </w:tc>
        <w:tc>
          <w:tcPr>
            <w:tcW w:w="828" w:type="dxa"/>
            <w:tcBorders>
              <w:top w:val="single" w:sz="23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C45D46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3B3733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0C1612A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B96699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34A1A2FF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7BAB1E75" w14:textId="77777777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ED7A42" w14:textId="77777777" w:rsidR="002C72B0" w:rsidRPr="00C12134" w:rsidRDefault="00A4456F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2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1877EE40" w14:textId="77777777" w:rsidR="002C72B0" w:rsidRPr="00C12134" w:rsidRDefault="00FA281F" w:rsidP="00A36FD9">
            <w:pPr>
              <w:pStyle w:val="ac"/>
            </w:pPr>
            <w:r w:rsidRPr="00C12134">
              <w:t>Febrile convulsion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BFBD089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7BF5F5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9777D8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9DD6A04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E38FF68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185AB963" w14:textId="77777777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BC5AFF" w14:textId="77777777" w:rsidR="002C72B0" w:rsidRPr="00C12134" w:rsidRDefault="00A4456F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3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AFBE970" w14:textId="77777777" w:rsidR="002C72B0" w:rsidRPr="00C12134" w:rsidRDefault="00FA281F" w:rsidP="00A36FD9">
            <w:pPr>
              <w:pStyle w:val="ac"/>
            </w:pPr>
            <w:r w:rsidRPr="00C12134">
              <w:t>Rhinorrhea/nasal obstruction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3750D1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E2447AF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0DEAB50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95EF262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6A8556AA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57BB145E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86C794" w14:textId="77777777" w:rsidR="002C72B0" w:rsidRPr="00C12134" w:rsidRDefault="00A4456F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4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CA376F2" w14:textId="77777777" w:rsidR="002C72B0" w:rsidRPr="00C12134" w:rsidRDefault="00FA281F" w:rsidP="00A36FD9">
            <w:pPr>
              <w:pStyle w:val="ac"/>
            </w:pPr>
            <w:r w:rsidRPr="00C12134">
              <w:t>Short breath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16F743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A18748C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73BE2F8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F7F2233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B500420" w14:textId="77777777" w:rsidR="002C72B0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332911" w:rsidRPr="00C12134" w14:paraId="42E42603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0944B2" w14:textId="77777777" w:rsidR="00332911" w:rsidRPr="00C12134" w:rsidRDefault="00332911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5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619D45BE" w14:textId="77777777" w:rsidR="00332911" w:rsidRPr="00C12134" w:rsidRDefault="00FA281F" w:rsidP="00A36FD9">
            <w:pPr>
              <w:pStyle w:val="ac"/>
            </w:pPr>
            <w:r w:rsidRPr="00C12134">
              <w:t>Wheezing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9896522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6F9C4C2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FE2689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F192A5E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37B0E66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332911" w:rsidRPr="00C12134" w14:paraId="16C16F44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5931B74" w14:textId="77777777" w:rsidR="00332911" w:rsidRPr="00C12134" w:rsidRDefault="00332911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6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37910D3A" w14:textId="77777777" w:rsidR="00332911" w:rsidRPr="00C12134" w:rsidRDefault="00FA281F" w:rsidP="00A36FD9">
            <w:pPr>
              <w:pStyle w:val="ac"/>
            </w:pPr>
            <w:r w:rsidRPr="00C12134">
              <w:t>Epistaxis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2B54CFA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056E3AC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68F095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4E27FB1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00494AA6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332911" w:rsidRPr="00C12134" w14:paraId="4E7FA241" w14:textId="77777777" w:rsidTr="00332911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5D63695" w14:textId="77777777" w:rsidR="00332911" w:rsidRPr="00C12134" w:rsidRDefault="00332911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7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55F8C0C9" w14:textId="77777777" w:rsidR="00332911" w:rsidRPr="00C12134" w:rsidRDefault="00A67887" w:rsidP="00A36FD9">
            <w:pPr>
              <w:pStyle w:val="ac"/>
            </w:pPr>
            <w:r w:rsidRPr="00C12134">
              <w:t>Cough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308B611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3D8E6E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48DED27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3CFA6D2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703F7BDC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332911" w:rsidRPr="00C12134" w14:paraId="61FEE089" w14:textId="77777777" w:rsidTr="00A67887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8070DB" w14:textId="77777777" w:rsidR="00332911" w:rsidRPr="00C12134" w:rsidRDefault="00332911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8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077641DA" w14:textId="68D84719" w:rsidR="00332911" w:rsidRPr="00C12134" w:rsidRDefault="00A67887" w:rsidP="00A36FD9">
            <w:pPr>
              <w:pStyle w:val="ac"/>
            </w:pPr>
            <w:r w:rsidRPr="00C12134">
              <w:t>Snor</w:t>
            </w:r>
            <w:r w:rsidR="00251EB9" w:rsidRPr="00C12134">
              <w:t>ing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C8F5D3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8B913E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4FDF73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23C1625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62A5B57" w14:textId="77777777" w:rsidR="00332911" w:rsidRPr="00C12134" w:rsidRDefault="00332911" w:rsidP="00A72262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A67887" w:rsidRPr="00C12134" w14:paraId="04DEA42F" w14:textId="77777777" w:rsidTr="00A67887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9F8D000" w14:textId="77777777" w:rsidR="00A67887" w:rsidRPr="00C12134" w:rsidRDefault="00A67887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9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9503684" w14:textId="77777777" w:rsidR="00A67887" w:rsidRPr="00C12134" w:rsidRDefault="00A67887" w:rsidP="00A36FD9">
            <w:pPr>
              <w:pStyle w:val="ac"/>
            </w:pPr>
            <w:r w:rsidRPr="00C12134">
              <w:t>Taking antibiotics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48275F" w14:textId="77777777" w:rsidR="00A67887" w:rsidRPr="00C12134" w:rsidRDefault="00A67887" w:rsidP="00A72262">
            <w:pPr>
              <w:pStyle w:val="ac"/>
              <w:jc w:val="center"/>
              <w:rPr>
                <w:rFonts w:ascii="MS Mincho" w:eastAsia="MS Mincho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C1B0A94" w14:textId="77777777" w:rsidR="00A67887" w:rsidRPr="00C12134" w:rsidRDefault="00A67887" w:rsidP="00A72262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471A9E7" w14:textId="77777777" w:rsidR="00A67887" w:rsidRPr="00C12134" w:rsidRDefault="00A67887" w:rsidP="00A72262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78FF077" w14:textId="77777777" w:rsidR="00A67887" w:rsidRPr="00C12134" w:rsidRDefault="00A67887" w:rsidP="00A72262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7808CE48" w14:textId="77777777" w:rsidR="00A67887" w:rsidRPr="00C12134" w:rsidRDefault="00A67887" w:rsidP="00A72262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A67887" w:rsidRPr="00C12134" w14:paraId="4165BD00" w14:textId="77777777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C4D54A5" w14:textId="77777777" w:rsidR="00A67887" w:rsidRPr="00C12134" w:rsidRDefault="00A67887" w:rsidP="00332911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10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6DB53945" w14:textId="77777777" w:rsidR="00A67887" w:rsidRPr="00C12134" w:rsidRDefault="00A67887" w:rsidP="00A36FD9">
            <w:pPr>
              <w:pStyle w:val="ac"/>
            </w:pPr>
            <w:r w:rsidRPr="00C12134">
              <w:t>Fatigue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5C630BAB" w14:textId="77777777" w:rsidR="00A67887" w:rsidRPr="00C12134" w:rsidRDefault="00A67887" w:rsidP="00A72262">
            <w:pPr>
              <w:pStyle w:val="ac"/>
              <w:jc w:val="center"/>
              <w:rPr>
                <w:rFonts w:ascii="MS Mincho" w:eastAsia="MS Mincho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5EC385D9" w14:textId="77777777" w:rsidR="00A67887" w:rsidRPr="00C12134" w:rsidRDefault="00A67887" w:rsidP="00A72262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0DF2B0CC" w14:textId="77777777" w:rsidR="00A67887" w:rsidRPr="00C12134" w:rsidRDefault="00A67887" w:rsidP="00A72262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32754938" w14:textId="77777777" w:rsidR="00A67887" w:rsidRPr="00C12134" w:rsidRDefault="00A67887" w:rsidP="00A72262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23" w:space="0" w:color="000000"/>
            </w:tcBorders>
            <w:vAlign w:val="center"/>
          </w:tcPr>
          <w:p w14:paraId="5886AB48" w14:textId="77777777" w:rsidR="00A67887" w:rsidRPr="00C12134" w:rsidRDefault="00A67887" w:rsidP="00A72262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</w:tbl>
    <w:p w14:paraId="77108CA7" w14:textId="77777777" w:rsidR="002C72B0" w:rsidRPr="00C12134" w:rsidRDefault="002C72B0">
      <w:pPr>
        <w:pStyle w:val="a3"/>
        <w:spacing w:line="240" w:lineRule="auto"/>
        <w:rPr>
          <w:sz w:val="12"/>
        </w:rPr>
      </w:pPr>
    </w:p>
    <w:tbl>
      <w:tblPr>
        <w:tblOverlap w:val="never"/>
        <w:tblW w:w="10583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47"/>
        <w:gridCol w:w="6122"/>
        <w:gridCol w:w="828"/>
        <w:gridCol w:w="771"/>
        <w:gridCol w:w="771"/>
        <w:gridCol w:w="771"/>
        <w:gridCol w:w="773"/>
      </w:tblGrid>
      <w:tr w:rsidR="002C72B0" w:rsidRPr="00C12134" w14:paraId="41D5326F" w14:textId="77777777">
        <w:trPr>
          <w:trHeight w:val="624"/>
        </w:trPr>
        <w:tc>
          <w:tcPr>
            <w:tcW w:w="10583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EAF5"/>
            <w:vAlign w:val="center"/>
          </w:tcPr>
          <w:p w14:paraId="50F0D2D6" w14:textId="77777777" w:rsidR="00E31F06" w:rsidRPr="00C12134" w:rsidRDefault="00813726" w:rsidP="00E31F06">
            <w:pPr>
              <w:pStyle w:val="ac"/>
              <w:jc w:val="center"/>
              <w:rPr>
                <w:b/>
                <w:sz w:val="28"/>
              </w:rPr>
            </w:pPr>
            <w:r w:rsidRPr="00C12134">
              <w:rPr>
                <w:b/>
                <w:sz w:val="28"/>
              </w:rPr>
              <w:t>Functions of the metabolic and endocrine system</w:t>
            </w:r>
          </w:p>
        </w:tc>
      </w:tr>
      <w:tr w:rsidR="002C72B0" w:rsidRPr="00C12134" w14:paraId="66E67B9F" w14:textId="77777777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AFCAC3C" w14:textId="77777777" w:rsidR="002C72B0" w:rsidRPr="00C12134" w:rsidRDefault="00A4456F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1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3A684074" w14:textId="77777777" w:rsidR="002C72B0" w:rsidRPr="00C12134" w:rsidRDefault="00813726" w:rsidP="00813726">
            <w:pPr>
              <w:pStyle w:val="ac"/>
            </w:pPr>
            <w:r w:rsidRPr="00C12134">
              <w:t>Cold hands and feet</w:t>
            </w:r>
          </w:p>
        </w:tc>
        <w:tc>
          <w:tcPr>
            <w:tcW w:w="828" w:type="dxa"/>
            <w:tcBorders>
              <w:top w:val="single" w:sz="23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C7D86FE" w14:textId="77777777" w:rsidR="002C72B0" w:rsidRPr="00C12134" w:rsidRDefault="00813726" w:rsidP="00813726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B0AAD9" w14:textId="77777777" w:rsidR="002C72B0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9701E0" w14:textId="77777777" w:rsidR="002C72B0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62FCD4F" w14:textId="77777777" w:rsidR="002C72B0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62E42EDB" w14:textId="77777777" w:rsidR="002C72B0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2C72B0" w:rsidRPr="00C12134" w14:paraId="0C9442D1" w14:textId="77777777" w:rsidTr="00813726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216A77" w14:textId="77777777" w:rsidR="002C72B0" w:rsidRPr="00C12134" w:rsidRDefault="00A4456F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2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3FE19B2" w14:textId="77777777" w:rsidR="002C72B0" w:rsidRPr="00C12134" w:rsidRDefault="00813726" w:rsidP="00813726">
            <w:pPr>
              <w:pStyle w:val="ac"/>
            </w:pPr>
            <w:r w:rsidRPr="00C12134">
              <w:t xml:space="preserve">Hyperhidrosis when doing </w:t>
            </w:r>
            <w:r w:rsidR="00251EB9" w:rsidRPr="00C12134">
              <w:t xml:space="preserve">an </w:t>
            </w:r>
            <w:r w:rsidRPr="00C12134">
              <w:t>activity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62C798F" w14:textId="77777777" w:rsidR="002C72B0" w:rsidRPr="00C12134" w:rsidRDefault="00813726" w:rsidP="00813726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40501E" w14:textId="77777777" w:rsidR="002C72B0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4E81B0" w14:textId="77777777" w:rsidR="002C72B0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FD22145" w14:textId="77777777" w:rsidR="002C72B0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0B530FDD" w14:textId="77777777" w:rsidR="002C72B0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813726" w:rsidRPr="00C12134" w14:paraId="7CAA3477" w14:textId="77777777" w:rsidTr="00813726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D401E0" w14:textId="77777777" w:rsidR="00813726" w:rsidRPr="00C12134" w:rsidRDefault="00813726" w:rsidP="00813726">
            <w:pPr>
              <w:pStyle w:val="ac"/>
              <w:jc w:val="center"/>
              <w:rPr>
                <w:rFonts w:ascii="맑은 고딕"/>
                <w:b/>
              </w:rPr>
            </w:pPr>
            <w:r w:rsidRPr="00C12134">
              <w:rPr>
                <w:rFonts w:ascii="맑은 고딕" w:hint="eastAsia"/>
                <w:b/>
              </w:rPr>
              <w:t>3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1658BFD3" w14:textId="77777777" w:rsidR="00813726" w:rsidRPr="00C12134" w:rsidRDefault="00813726" w:rsidP="00813726">
            <w:pPr>
              <w:pStyle w:val="ac"/>
            </w:pPr>
            <w:r w:rsidRPr="00C12134">
              <w:t>Night sweat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C3C623" w14:textId="77777777" w:rsidR="00813726" w:rsidRPr="00C12134" w:rsidRDefault="00813726" w:rsidP="00813726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95074E" w14:textId="77777777" w:rsidR="00813726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A4605F7" w14:textId="77777777" w:rsidR="00813726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B5FAB45" w14:textId="77777777" w:rsidR="00813726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03A6E67" w14:textId="77777777" w:rsidR="00813726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813726" w:rsidRPr="00C12134" w14:paraId="38567A81" w14:textId="77777777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8ABAB46" w14:textId="77777777" w:rsidR="00813726" w:rsidRPr="00C12134" w:rsidRDefault="00813726" w:rsidP="00813726">
            <w:pPr>
              <w:pStyle w:val="ac"/>
              <w:jc w:val="center"/>
              <w:rPr>
                <w:rFonts w:ascii="맑은 고딕"/>
                <w:b/>
              </w:rPr>
            </w:pPr>
            <w:r w:rsidRPr="00C12134">
              <w:rPr>
                <w:rFonts w:ascii="맑은 고딕" w:hint="eastAsia"/>
                <w:b/>
              </w:rPr>
              <w:t>4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5CD66196" w14:textId="77777777" w:rsidR="00813726" w:rsidRPr="00C12134" w:rsidRDefault="00813726" w:rsidP="00813726">
            <w:pPr>
              <w:pStyle w:val="ac"/>
            </w:pPr>
            <w:r w:rsidRPr="00C12134">
              <w:t>Not gaining weight properly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276AAA6F" w14:textId="77777777" w:rsidR="00813726" w:rsidRPr="00C12134" w:rsidRDefault="00813726" w:rsidP="00813726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4219303A" w14:textId="77777777" w:rsidR="00813726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5B5BFAFC" w14:textId="77777777" w:rsidR="00813726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72B86E2F" w14:textId="77777777" w:rsidR="00813726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2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23" w:space="0" w:color="000000"/>
            </w:tcBorders>
            <w:vAlign w:val="center"/>
          </w:tcPr>
          <w:p w14:paraId="2867FCB5" w14:textId="77777777" w:rsidR="00813726" w:rsidRPr="00C12134" w:rsidRDefault="00813726" w:rsidP="00813726">
            <w:pPr>
              <w:pStyle w:val="ac"/>
              <w:jc w:val="center"/>
              <w:rPr>
                <w:b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</w:tbl>
    <w:p w14:paraId="68A67D07" w14:textId="77777777" w:rsidR="002C72B0" w:rsidRPr="00C12134" w:rsidRDefault="002C72B0" w:rsidP="00813726">
      <w:pPr>
        <w:pStyle w:val="a3"/>
        <w:wordWrap/>
        <w:spacing w:line="240" w:lineRule="auto"/>
        <w:rPr>
          <w:sz w:val="18"/>
        </w:rPr>
      </w:pPr>
    </w:p>
    <w:tbl>
      <w:tblPr>
        <w:tblOverlap w:val="never"/>
        <w:tblW w:w="10583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47"/>
        <w:gridCol w:w="6122"/>
        <w:gridCol w:w="828"/>
        <w:gridCol w:w="771"/>
        <w:gridCol w:w="771"/>
        <w:gridCol w:w="771"/>
        <w:gridCol w:w="773"/>
      </w:tblGrid>
      <w:tr w:rsidR="002C72B0" w:rsidRPr="00C12134" w14:paraId="5C66398F" w14:textId="77777777">
        <w:trPr>
          <w:trHeight w:val="465"/>
        </w:trPr>
        <w:tc>
          <w:tcPr>
            <w:tcW w:w="10583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EAF5"/>
            <w:vAlign w:val="center"/>
          </w:tcPr>
          <w:p w14:paraId="56177166" w14:textId="77777777" w:rsidR="002C72B0" w:rsidRPr="00C12134" w:rsidRDefault="006711C8" w:rsidP="006711C8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  <w:sz w:val="28"/>
              </w:rPr>
              <w:t>Mental functions</w:t>
            </w:r>
          </w:p>
        </w:tc>
      </w:tr>
      <w:tr w:rsidR="00A64405" w:rsidRPr="00C12134" w14:paraId="596B5141" w14:textId="77777777" w:rsidTr="00A64405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8BB052E" w14:textId="77777777" w:rsidR="00A64405" w:rsidRPr="00C12134" w:rsidRDefault="00A64405" w:rsidP="00A64405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1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19C29493" w14:textId="77777777" w:rsidR="00A64405" w:rsidRPr="00C12134" w:rsidRDefault="00B27265" w:rsidP="00A64405">
            <w:pPr>
              <w:pStyle w:val="ac"/>
            </w:pPr>
            <w:r w:rsidRPr="00C12134">
              <w:t>Lack of vigor</w:t>
            </w:r>
          </w:p>
        </w:tc>
        <w:tc>
          <w:tcPr>
            <w:tcW w:w="828" w:type="dxa"/>
            <w:tcBorders>
              <w:top w:val="single" w:sz="23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8CA7D3A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331241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1502EF1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C25999C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6982C924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A64405" w:rsidRPr="00C12134" w14:paraId="2E198B3B" w14:textId="77777777" w:rsidTr="00A64405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190907" w14:textId="77777777" w:rsidR="00A64405" w:rsidRPr="00C12134" w:rsidRDefault="00A64405" w:rsidP="00A64405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2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C7BFFED" w14:textId="77777777" w:rsidR="00A64405" w:rsidRPr="00C12134" w:rsidRDefault="00B27265" w:rsidP="00B27265">
            <w:pPr>
              <w:pStyle w:val="ac"/>
            </w:pPr>
            <w:r w:rsidRPr="00C12134">
              <w:t>No appetite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15EB49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FF00E3C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75EEEEA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00035B0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13188100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A64405" w:rsidRPr="00C12134" w14:paraId="3ED73DF9" w14:textId="77777777" w:rsidTr="00A64405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4FF330C" w14:textId="77777777" w:rsidR="00A64405" w:rsidRPr="00C12134" w:rsidRDefault="00A64405" w:rsidP="00A64405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3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6D561A50" w14:textId="636E87F1" w:rsidR="00A64405" w:rsidRPr="00C12134" w:rsidRDefault="00B27265" w:rsidP="00A64405">
            <w:pPr>
              <w:pStyle w:val="ac"/>
            </w:pPr>
            <w:r w:rsidRPr="00C12134">
              <w:t>Difficul</w:t>
            </w:r>
            <w:r w:rsidR="003D02AB" w:rsidRPr="00C12134">
              <w:t>t</w:t>
            </w:r>
            <w:r w:rsidR="00A06BFD" w:rsidRPr="00C12134">
              <w:t>y falling</w:t>
            </w:r>
            <w:r w:rsidRPr="00C12134">
              <w:t xml:space="preserve"> </w:t>
            </w:r>
            <w:r w:rsidR="00B63D6F" w:rsidRPr="00C12134">
              <w:t>a</w:t>
            </w:r>
            <w:r w:rsidRPr="00C12134">
              <w:t>sleep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B3C6FCB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99749E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21BC23E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F78D47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CF3C4F1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A64405" w:rsidRPr="00C12134" w14:paraId="4BBC0C2D" w14:textId="77777777" w:rsidTr="00A64405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714CED" w14:textId="77777777" w:rsidR="00A64405" w:rsidRPr="00C12134" w:rsidRDefault="00A64405" w:rsidP="00A64405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4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FA10746" w14:textId="259AE126" w:rsidR="00A64405" w:rsidRPr="00C12134" w:rsidRDefault="00B27265" w:rsidP="00A64405">
            <w:pPr>
              <w:pStyle w:val="ac"/>
            </w:pPr>
            <w:r w:rsidRPr="00C12134">
              <w:t xml:space="preserve">Waking up often </w:t>
            </w:r>
            <w:r w:rsidR="00A06BFD" w:rsidRPr="00C12134">
              <w:t>in</w:t>
            </w:r>
            <w:r w:rsidRPr="00C12134">
              <w:t xml:space="preserve"> the night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A0E6D7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AC49AD9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756162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925AB52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552A1D8A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A64405" w:rsidRPr="00C12134" w14:paraId="1087E9BF" w14:textId="77777777" w:rsidTr="00A64405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82BFA69" w14:textId="77777777" w:rsidR="00A64405" w:rsidRPr="00C12134" w:rsidRDefault="00A64405" w:rsidP="00A64405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5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1A323C61" w14:textId="77777777" w:rsidR="00A64405" w:rsidRPr="00C12134" w:rsidRDefault="00B27265" w:rsidP="00A64405">
            <w:pPr>
              <w:pStyle w:val="ac"/>
            </w:pPr>
            <w:r w:rsidRPr="00C12134">
              <w:t>Night crying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4430B7D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1C815D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9BCD83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727F6D3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3334ED7F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A64405" w:rsidRPr="00C12134" w14:paraId="71371295" w14:textId="77777777" w:rsidTr="00A64405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91EF83D" w14:textId="77777777" w:rsidR="00A64405" w:rsidRPr="00C12134" w:rsidRDefault="00A64405" w:rsidP="00A64405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6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4260A4F" w14:textId="77777777" w:rsidR="00A64405" w:rsidRPr="00C12134" w:rsidRDefault="00B27265" w:rsidP="00A64405">
            <w:pPr>
              <w:pStyle w:val="ac"/>
            </w:pPr>
            <w:r w:rsidRPr="00C12134">
              <w:t>Irritability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6663DA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D114BEF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B9AC9F9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C431E23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5E805E6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A64405" w:rsidRPr="00C12134" w14:paraId="40A94709" w14:textId="77777777" w:rsidTr="00A64405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D0C9A6" w14:textId="77777777" w:rsidR="00A64405" w:rsidRPr="00C12134" w:rsidRDefault="00A64405" w:rsidP="00A64405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7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CD4D852" w14:textId="77777777" w:rsidR="00A64405" w:rsidRPr="00C12134" w:rsidRDefault="00B27265" w:rsidP="00A64405">
            <w:pPr>
              <w:pStyle w:val="ac"/>
            </w:pPr>
            <w:r w:rsidRPr="00C12134">
              <w:t>Timidity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C7B94A8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02ED30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7522388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29CAC1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5F5450B6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A64405" w:rsidRPr="00C12134" w14:paraId="7FDA1F3C" w14:textId="77777777" w:rsidTr="00A64405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916F3D8" w14:textId="77777777" w:rsidR="00A64405" w:rsidRPr="00C12134" w:rsidRDefault="00A64405" w:rsidP="00A64405">
            <w:pPr>
              <w:pStyle w:val="ac"/>
              <w:jc w:val="center"/>
              <w:rPr>
                <w:b/>
              </w:rPr>
            </w:pPr>
            <w:r w:rsidRPr="00C12134">
              <w:rPr>
                <w:rFonts w:ascii="맑은 고딕"/>
                <w:b/>
              </w:rPr>
              <w:t>8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0957B90" w14:textId="77777777" w:rsidR="00A64405" w:rsidRPr="00C12134" w:rsidRDefault="00B27265" w:rsidP="00A64405">
            <w:pPr>
              <w:pStyle w:val="ac"/>
            </w:pPr>
            <w:r w:rsidRPr="00C12134">
              <w:t>Weeping easily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1B211D6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763265E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1C3C601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8FF6BF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63F9C3D1" w14:textId="77777777" w:rsidR="00A64405" w:rsidRPr="00C12134" w:rsidRDefault="00A64405" w:rsidP="00A64405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B27265" w:rsidRPr="00C12134" w14:paraId="6314C014" w14:textId="77777777" w:rsidTr="00A64405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ED39BB" w14:textId="77777777" w:rsidR="00B27265" w:rsidRPr="00C12134" w:rsidRDefault="00B27265" w:rsidP="00B27265">
            <w:pPr>
              <w:pStyle w:val="ac"/>
              <w:jc w:val="center"/>
              <w:rPr>
                <w:b/>
              </w:rPr>
            </w:pPr>
            <w:r w:rsidRPr="00C12134">
              <w:rPr>
                <w:rFonts w:hint="eastAsia"/>
                <w:b/>
              </w:rPr>
              <w:t>9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0CC9B5E" w14:textId="5F1B14E5" w:rsidR="00B27265" w:rsidRPr="00C12134" w:rsidRDefault="00B27265" w:rsidP="00B27265">
            <w:pPr>
              <w:pStyle w:val="ac"/>
            </w:pPr>
            <w:r w:rsidRPr="00C12134">
              <w:t>Difficul</w:t>
            </w:r>
            <w:r w:rsidR="00A06BFD" w:rsidRPr="00C12134">
              <w:t>t</w:t>
            </w:r>
            <w:r w:rsidRPr="00C12134">
              <w:t xml:space="preserve"> to sooth</w:t>
            </w:r>
            <w:r w:rsidR="00A06BFD" w:rsidRPr="00C12134">
              <w:t>e</w:t>
            </w:r>
            <w:r w:rsidRPr="00C12134">
              <w:t xml:space="preserve"> when crying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0471364D" w14:textId="77777777" w:rsidR="00B27265" w:rsidRPr="00C12134" w:rsidRDefault="00B27265" w:rsidP="00B27265">
            <w:pPr>
              <w:pStyle w:val="ac"/>
              <w:jc w:val="center"/>
              <w:rPr>
                <w:rFonts w:ascii="MS Mincho" w:eastAsia="MS Mincho"/>
                <w:color w:val="FF0000"/>
                <w:sz w:val="22"/>
              </w:rPr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063CD096" w14:textId="77777777" w:rsidR="00B27265" w:rsidRPr="00C12134" w:rsidRDefault="00B27265" w:rsidP="00B27265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661ACF33" w14:textId="77777777" w:rsidR="00B27265" w:rsidRPr="00C12134" w:rsidRDefault="00B27265" w:rsidP="00B27265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2D8BC706" w14:textId="77777777" w:rsidR="00B27265" w:rsidRPr="00C12134" w:rsidRDefault="00B27265" w:rsidP="00B27265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23" w:space="0" w:color="000000"/>
            </w:tcBorders>
            <w:vAlign w:val="center"/>
          </w:tcPr>
          <w:p w14:paraId="665EEF71" w14:textId="77777777" w:rsidR="00B27265" w:rsidRPr="00C12134" w:rsidRDefault="00B27265" w:rsidP="00B27265">
            <w:pPr>
              <w:pStyle w:val="ac"/>
              <w:jc w:val="center"/>
              <w:rPr>
                <w:rFonts w:eastAsiaTheme="minorHAnsi" w:cs="바탕"/>
                <w:b/>
                <w:color w:val="FF0000"/>
                <w:sz w:val="22"/>
              </w:rPr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</w:tbl>
    <w:p w14:paraId="2E19AD09" w14:textId="77777777" w:rsidR="002C72B0" w:rsidRPr="00C12134" w:rsidRDefault="002C72B0" w:rsidP="00935E0F">
      <w:pPr>
        <w:pStyle w:val="a3"/>
        <w:wordWrap/>
        <w:spacing w:line="240" w:lineRule="auto"/>
        <w:rPr>
          <w:sz w:val="18"/>
        </w:rPr>
      </w:pPr>
    </w:p>
    <w:tbl>
      <w:tblPr>
        <w:tblOverlap w:val="never"/>
        <w:tblW w:w="10583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47"/>
        <w:gridCol w:w="6122"/>
        <w:gridCol w:w="828"/>
        <w:gridCol w:w="771"/>
        <w:gridCol w:w="771"/>
        <w:gridCol w:w="771"/>
        <w:gridCol w:w="773"/>
      </w:tblGrid>
      <w:tr w:rsidR="002C72B0" w:rsidRPr="00C12134" w14:paraId="4545B8FD" w14:textId="77777777">
        <w:trPr>
          <w:trHeight w:val="624"/>
        </w:trPr>
        <w:tc>
          <w:tcPr>
            <w:tcW w:w="10583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EAF5"/>
            <w:vAlign w:val="center"/>
          </w:tcPr>
          <w:p w14:paraId="2A101015" w14:textId="77777777" w:rsidR="002C72B0" w:rsidRPr="00C12134" w:rsidRDefault="007B1A62" w:rsidP="007B1A62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  <w:sz w:val="28"/>
              </w:rPr>
              <w:t>Skin functions</w:t>
            </w:r>
          </w:p>
        </w:tc>
      </w:tr>
      <w:tr w:rsidR="004D214D" w:rsidRPr="00C12134" w14:paraId="736CEDA3" w14:textId="77777777" w:rsidTr="004D214D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ED6A711" w14:textId="77777777" w:rsidR="004D214D" w:rsidRPr="00C12134" w:rsidRDefault="004D214D" w:rsidP="004D214D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1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BD3F2E5" w14:textId="77777777" w:rsidR="004D214D" w:rsidRPr="00C12134" w:rsidRDefault="004D214D" w:rsidP="004D214D">
            <w:pPr>
              <w:pStyle w:val="ac"/>
            </w:pPr>
            <w:r w:rsidRPr="00C12134">
              <w:t>Dry skin</w:t>
            </w:r>
          </w:p>
        </w:tc>
        <w:tc>
          <w:tcPr>
            <w:tcW w:w="828" w:type="dxa"/>
            <w:tcBorders>
              <w:top w:val="single" w:sz="23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1A0C1C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4F94F7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712BF3D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3F7C92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7F9ADF14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4D214D" w:rsidRPr="00C12134" w14:paraId="34A9732D" w14:textId="77777777" w:rsidTr="004D214D">
        <w:trPr>
          <w:trHeight w:val="375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E56B4B" w14:textId="77777777" w:rsidR="004D214D" w:rsidRPr="00C12134" w:rsidRDefault="004D214D" w:rsidP="004D214D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2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6051F76F" w14:textId="77777777" w:rsidR="004D214D" w:rsidRPr="00C12134" w:rsidRDefault="004D214D" w:rsidP="004D214D">
            <w:pPr>
              <w:pStyle w:val="ac"/>
            </w:pPr>
            <w:r w:rsidRPr="00C12134">
              <w:t xml:space="preserve">Itchy skin 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38E3956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3A742E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787DDAE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250354E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A19A3B0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4D214D" w:rsidRPr="00C12134" w14:paraId="60DAA34F" w14:textId="77777777" w:rsidTr="004D214D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3B44FD3" w14:textId="77777777" w:rsidR="004D214D" w:rsidRPr="00C12134" w:rsidRDefault="004D214D" w:rsidP="004D214D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3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176740A0" w14:textId="77777777" w:rsidR="004D214D" w:rsidRPr="00C12134" w:rsidRDefault="004D214D" w:rsidP="004D214D">
            <w:pPr>
              <w:pStyle w:val="ac"/>
            </w:pPr>
            <w:r w:rsidRPr="00C12134">
              <w:t>Skin rash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6F26EDF9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43845DF8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4815DE51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09FEA07F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23" w:space="0" w:color="000000"/>
            </w:tcBorders>
            <w:vAlign w:val="center"/>
          </w:tcPr>
          <w:p w14:paraId="085FDE2A" w14:textId="77777777" w:rsidR="004D214D" w:rsidRPr="00C12134" w:rsidRDefault="004D214D" w:rsidP="004D214D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</w:tbl>
    <w:p w14:paraId="3EB7F46D" w14:textId="77777777" w:rsidR="002C72B0" w:rsidRPr="00C12134" w:rsidRDefault="002C72B0" w:rsidP="007B1A62">
      <w:pPr>
        <w:pStyle w:val="ac"/>
        <w:rPr>
          <w:sz w:val="18"/>
        </w:rPr>
      </w:pPr>
    </w:p>
    <w:tbl>
      <w:tblPr>
        <w:tblOverlap w:val="never"/>
        <w:tblW w:w="10583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47"/>
        <w:gridCol w:w="6122"/>
        <w:gridCol w:w="828"/>
        <w:gridCol w:w="771"/>
        <w:gridCol w:w="771"/>
        <w:gridCol w:w="771"/>
        <w:gridCol w:w="773"/>
      </w:tblGrid>
      <w:tr w:rsidR="002C72B0" w:rsidRPr="00C12134" w14:paraId="636F5F6B" w14:textId="77777777">
        <w:trPr>
          <w:trHeight w:val="624"/>
        </w:trPr>
        <w:tc>
          <w:tcPr>
            <w:tcW w:w="10583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EAF5"/>
            <w:vAlign w:val="center"/>
          </w:tcPr>
          <w:p w14:paraId="3228D490" w14:textId="77777777" w:rsidR="002C72B0" w:rsidRPr="00C12134" w:rsidRDefault="008738A8" w:rsidP="008738A8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  <w:sz w:val="28"/>
              </w:rPr>
              <w:t>Pain</w:t>
            </w:r>
          </w:p>
        </w:tc>
      </w:tr>
      <w:tr w:rsidR="008738A8" w:rsidRPr="00C12134" w14:paraId="2A8ABC3C" w14:textId="77777777" w:rsidTr="008738A8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AC742C" w14:textId="77777777" w:rsidR="008738A8" w:rsidRPr="00C12134" w:rsidRDefault="008738A8" w:rsidP="008738A8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1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6CF18FD4" w14:textId="77777777" w:rsidR="008738A8" w:rsidRPr="00C12134" w:rsidRDefault="008738A8" w:rsidP="008738A8">
            <w:pPr>
              <w:pStyle w:val="ac"/>
            </w:pPr>
            <w:r w:rsidRPr="00C12134">
              <w:t>Headache</w:t>
            </w:r>
          </w:p>
        </w:tc>
        <w:tc>
          <w:tcPr>
            <w:tcW w:w="828" w:type="dxa"/>
            <w:tcBorders>
              <w:top w:val="single" w:sz="23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A279BAD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8BDF71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07B03F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B010B38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7218553B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8738A8" w:rsidRPr="00C12134" w14:paraId="05382E29" w14:textId="77777777" w:rsidTr="008738A8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76410C1" w14:textId="77777777" w:rsidR="008738A8" w:rsidRPr="00C12134" w:rsidRDefault="008738A8" w:rsidP="008738A8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2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44E3967A" w14:textId="77777777" w:rsidR="008738A8" w:rsidRPr="00C12134" w:rsidRDefault="008738A8" w:rsidP="008738A8">
            <w:pPr>
              <w:pStyle w:val="ac"/>
            </w:pPr>
            <w:r w:rsidRPr="00C12134">
              <w:t>Leg pain</w:t>
            </w:r>
          </w:p>
        </w:tc>
        <w:tc>
          <w:tcPr>
            <w:tcW w:w="828" w:type="dxa"/>
            <w:tcBorders>
              <w:top w:val="single" w:sz="23" w:space="0" w:color="000000"/>
              <w:left w:val="single" w:sz="23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A10A268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B3352B0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F7FACA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65CCA7C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23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0D0CC3E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  <w:tr w:rsidR="008738A8" w:rsidRPr="00C12134" w14:paraId="2FE0960B" w14:textId="77777777" w:rsidTr="008738A8">
        <w:trPr>
          <w:trHeight w:val="428"/>
        </w:trPr>
        <w:tc>
          <w:tcPr>
            <w:tcW w:w="5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74F80E2" w14:textId="77777777" w:rsidR="008738A8" w:rsidRPr="00C12134" w:rsidRDefault="008738A8" w:rsidP="008738A8">
            <w:pPr>
              <w:pStyle w:val="ac"/>
              <w:jc w:val="center"/>
              <w:rPr>
                <w:b/>
              </w:rPr>
            </w:pPr>
            <w:r w:rsidRPr="00C12134">
              <w:rPr>
                <w:b/>
              </w:rPr>
              <w:t>3</w:t>
            </w:r>
          </w:p>
        </w:tc>
        <w:tc>
          <w:tcPr>
            <w:tcW w:w="6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23" w:space="0" w:color="000000"/>
            </w:tcBorders>
            <w:vAlign w:val="center"/>
          </w:tcPr>
          <w:p w14:paraId="20103B77" w14:textId="77777777" w:rsidR="008738A8" w:rsidRPr="00C12134" w:rsidRDefault="008738A8" w:rsidP="008738A8">
            <w:pPr>
              <w:pStyle w:val="ac"/>
            </w:pPr>
            <w:r w:rsidRPr="00C12134">
              <w:t>Pain due to falls or injuries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23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29C60425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ascii="MS Mincho" w:eastAsia="MS Mincho" w:hint="eastAsia"/>
                <w:color w:val="FF0000"/>
                <w:sz w:val="22"/>
              </w:rPr>
              <w:t>⓪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2C99D6F6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①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24D854D7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②</w:t>
            </w:r>
          </w:p>
        </w:tc>
        <w:tc>
          <w:tcPr>
            <w:tcW w:w="771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5" w:space="0" w:color="000000"/>
            </w:tcBorders>
            <w:vAlign w:val="center"/>
          </w:tcPr>
          <w:p w14:paraId="1A3B7BCC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③</w:t>
            </w:r>
          </w:p>
        </w:tc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23" w:space="0" w:color="000000"/>
              <w:right w:val="single" w:sz="23" w:space="0" w:color="000000"/>
            </w:tcBorders>
            <w:vAlign w:val="center"/>
          </w:tcPr>
          <w:p w14:paraId="770903B8" w14:textId="77777777" w:rsidR="008738A8" w:rsidRPr="00C12134" w:rsidRDefault="008738A8" w:rsidP="008738A8">
            <w:pPr>
              <w:pStyle w:val="ac"/>
              <w:jc w:val="center"/>
            </w:pPr>
            <w:r w:rsidRPr="00C12134">
              <w:rPr>
                <w:rFonts w:eastAsiaTheme="minorHAnsi" w:cs="바탕" w:hint="eastAsia"/>
                <w:b/>
                <w:color w:val="FF0000"/>
                <w:sz w:val="22"/>
              </w:rPr>
              <w:t>④</w:t>
            </w:r>
          </w:p>
        </w:tc>
      </w:tr>
    </w:tbl>
    <w:p w14:paraId="55E8E28F" w14:textId="77777777" w:rsidR="002C72B0" w:rsidRPr="00C12134" w:rsidRDefault="002C72B0">
      <w:pPr>
        <w:pStyle w:val="a3"/>
      </w:pPr>
    </w:p>
    <w:p w14:paraId="62487B7D" w14:textId="77777777" w:rsidR="002C72B0" w:rsidRPr="00C12134" w:rsidRDefault="002C72B0">
      <w:pPr>
        <w:pStyle w:val="a3"/>
      </w:pPr>
    </w:p>
    <w:tbl>
      <w:tblPr>
        <w:tblOverlap w:val="never"/>
        <w:tblW w:w="106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759"/>
        <w:gridCol w:w="3117"/>
        <w:gridCol w:w="1929"/>
        <w:gridCol w:w="3797"/>
      </w:tblGrid>
      <w:tr w:rsidR="002C72B0" w:rsidRPr="00C12134" w14:paraId="18E956FA" w14:textId="77777777">
        <w:trPr>
          <w:trHeight w:val="680"/>
        </w:trPr>
        <w:tc>
          <w:tcPr>
            <w:tcW w:w="10602" w:type="dxa"/>
            <w:gridSpan w:val="4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shd w:val="clear" w:color="auto" w:fill="DFEAF5"/>
            <w:vAlign w:val="center"/>
          </w:tcPr>
          <w:p w14:paraId="11B647B3" w14:textId="77777777" w:rsidR="002C72B0" w:rsidRPr="00C12134" w:rsidRDefault="007062A3">
            <w:pPr>
              <w:pStyle w:val="a3"/>
              <w:wordWrap/>
              <w:jc w:val="center"/>
            </w:pPr>
            <w:r w:rsidRPr="00C12134">
              <w:rPr>
                <w:rFonts w:ascii="맑은 고딕" w:eastAsia="맑은 고딕"/>
                <w:b/>
                <w:sz w:val="28"/>
              </w:rPr>
              <w:lastRenderedPageBreak/>
              <w:t>DEMOGRAPHICS</w:t>
            </w:r>
          </w:p>
        </w:tc>
      </w:tr>
      <w:tr w:rsidR="002C72B0" w:rsidRPr="00C12134" w14:paraId="6C84FA2D" w14:textId="77777777">
        <w:trPr>
          <w:trHeight w:val="680"/>
        </w:trPr>
        <w:tc>
          <w:tcPr>
            <w:tcW w:w="10602" w:type="dxa"/>
            <w:gridSpan w:val="4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shd w:val="clear" w:color="auto" w:fill="DFEAF5"/>
            <w:vAlign w:val="center"/>
          </w:tcPr>
          <w:p w14:paraId="4ABA6A18" w14:textId="77777777" w:rsidR="002C72B0" w:rsidRPr="00C12134" w:rsidRDefault="00826D20">
            <w:pPr>
              <w:pStyle w:val="a3"/>
              <w:wordWrap/>
              <w:jc w:val="center"/>
            </w:pPr>
            <w:r w:rsidRPr="00C12134">
              <w:rPr>
                <w:rFonts w:ascii="맑은 고딕" w:eastAsia="맑은 고딕" w:hint="eastAsia"/>
                <w:sz w:val="22"/>
              </w:rPr>
              <w:t>P</w:t>
            </w:r>
            <w:r w:rsidRPr="00C12134">
              <w:rPr>
                <w:rFonts w:ascii="맑은 고딕" w:eastAsia="맑은 고딕"/>
                <w:sz w:val="22"/>
              </w:rPr>
              <w:t>lease fill in the blanks and mark</w:t>
            </w:r>
            <w:r w:rsidR="00A4456F" w:rsidRPr="00C12134">
              <w:rPr>
                <w:rFonts w:ascii="맑은 고딕" w:eastAsia="맑은 고딕"/>
                <w:sz w:val="22"/>
              </w:rPr>
              <w:t xml:space="preserve"> </w:t>
            </w:r>
            <w:r w:rsidRPr="00C12134">
              <w:rPr>
                <w:rFonts w:ascii="맑은 고딕" w:eastAsia="맑은 고딕" w:hint="eastAsia"/>
                <w:sz w:val="22"/>
              </w:rPr>
              <w:t>√</w:t>
            </w:r>
            <w:r w:rsidRPr="00C12134">
              <w:rPr>
                <w:rFonts w:ascii="맑은 고딕" w:eastAsia="맑은 고딕"/>
                <w:sz w:val="22"/>
              </w:rPr>
              <w:t xml:space="preserve"> one box</w:t>
            </w:r>
            <w:r w:rsidR="00A4456F" w:rsidRPr="00C12134">
              <w:rPr>
                <w:rFonts w:ascii="맑은 고딕" w:eastAsia="맑은 고딕"/>
                <w:sz w:val="22"/>
              </w:rPr>
              <w:t xml:space="preserve">. </w:t>
            </w:r>
          </w:p>
        </w:tc>
      </w:tr>
      <w:tr w:rsidR="002C72B0" w:rsidRPr="00C12134" w14:paraId="63833D29" w14:textId="77777777">
        <w:trPr>
          <w:trHeight w:val="426"/>
        </w:trPr>
        <w:tc>
          <w:tcPr>
            <w:tcW w:w="175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shd w:val="clear" w:color="auto" w:fill="DFEAF5"/>
            <w:vAlign w:val="center"/>
          </w:tcPr>
          <w:p w14:paraId="447E79EC" w14:textId="77777777" w:rsidR="00826D20" w:rsidRPr="00C12134" w:rsidRDefault="00826D20" w:rsidP="00826D20">
            <w:pPr>
              <w:pStyle w:val="ac"/>
              <w:rPr>
                <w:b/>
                <w:sz w:val="22"/>
              </w:rPr>
            </w:pPr>
            <w:r w:rsidRPr="00C12134">
              <w:rPr>
                <w:b/>
                <w:sz w:val="22"/>
              </w:rPr>
              <w:t>Gender of</w:t>
            </w:r>
          </w:p>
          <w:p w14:paraId="43182A07" w14:textId="77777777" w:rsidR="002C72B0" w:rsidRPr="00C12134" w:rsidRDefault="00826D20" w:rsidP="00826D20">
            <w:pPr>
              <w:pStyle w:val="ac"/>
            </w:pPr>
            <w:r w:rsidRPr="00C12134">
              <w:rPr>
                <w:rFonts w:hint="eastAsia"/>
                <w:b/>
                <w:sz w:val="22"/>
              </w:rPr>
              <w:t>your child</w:t>
            </w:r>
          </w:p>
        </w:tc>
        <w:tc>
          <w:tcPr>
            <w:tcW w:w="3117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 w14:paraId="11111979" w14:textId="77777777" w:rsidR="002C72B0" w:rsidRPr="00C12134" w:rsidRDefault="00A4456F" w:rsidP="00826D20">
            <w:pPr>
              <w:pStyle w:val="a3"/>
            </w:pPr>
            <w:r w:rsidRPr="00C12134">
              <w:rPr>
                <w:rFonts w:ascii="맑은 고딕"/>
                <w:b/>
                <w:sz w:val="22"/>
              </w:rPr>
              <w:t>□</w:t>
            </w:r>
            <w:r w:rsidRPr="00C12134">
              <w:rPr>
                <w:rFonts w:ascii="맑은 고딕" w:eastAsia="맑은 고딕"/>
                <w:b/>
                <w:sz w:val="22"/>
              </w:rPr>
              <w:t xml:space="preserve"> </w:t>
            </w:r>
            <w:r w:rsidR="00A4426C" w:rsidRPr="00C12134">
              <w:rPr>
                <w:rFonts w:ascii="맑은 고딕" w:eastAsia="맑은 고딕"/>
                <w:b/>
                <w:sz w:val="22"/>
              </w:rPr>
              <w:t>Male</w:t>
            </w:r>
            <w:r w:rsidRPr="00C12134">
              <w:rPr>
                <w:rFonts w:ascii="맑은 고딕" w:eastAsia="맑은 고딕"/>
                <w:b/>
                <w:sz w:val="22"/>
              </w:rPr>
              <w:t xml:space="preserve">    </w:t>
            </w:r>
            <w:r w:rsidRPr="00C12134">
              <w:rPr>
                <w:rFonts w:ascii="맑은 고딕"/>
                <w:b/>
                <w:sz w:val="22"/>
              </w:rPr>
              <w:t>□</w:t>
            </w:r>
            <w:r w:rsidRPr="00C12134">
              <w:rPr>
                <w:rFonts w:ascii="맑은 고딕" w:eastAsia="맑은 고딕"/>
                <w:b/>
                <w:sz w:val="22"/>
              </w:rPr>
              <w:t xml:space="preserve"> </w:t>
            </w:r>
            <w:r w:rsidR="00A4426C" w:rsidRPr="00C12134">
              <w:rPr>
                <w:rFonts w:ascii="맑은 고딕" w:eastAsia="맑은 고딕"/>
                <w:b/>
                <w:sz w:val="22"/>
              </w:rPr>
              <w:t>Female</w:t>
            </w:r>
            <w:r w:rsidRPr="00C12134">
              <w:rPr>
                <w:rFonts w:ascii="맑은 고딕" w:eastAsia="맑은 고딕"/>
                <w:b/>
                <w:sz w:val="22"/>
              </w:rPr>
              <w:t xml:space="preserve"> </w:t>
            </w:r>
          </w:p>
        </w:tc>
        <w:tc>
          <w:tcPr>
            <w:tcW w:w="192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shd w:val="clear" w:color="auto" w:fill="DFEAF5"/>
            <w:vAlign w:val="center"/>
          </w:tcPr>
          <w:p w14:paraId="580B0302" w14:textId="77777777" w:rsidR="002C72B0" w:rsidRPr="00C12134" w:rsidRDefault="009540C4">
            <w:pPr>
              <w:pStyle w:val="a3"/>
            </w:pPr>
            <w:r w:rsidRPr="00C12134">
              <w:rPr>
                <w:rFonts w:ascii="맑은 고딕" w:eastAsia="맑은 고딕" w:hint="eastAsia"/>
                <w:b/>
                <w:sz w:val="22"/>
              </w:rPr>
              <w:t>D</w:t>
            </w:r>
            <w:r w:rsidRPr="00C12134">
              <w:rPr>
                <w:rFonts w:ascii="맑은 고딕" w:eastAsia="맑은 고딕"/>
                <w:b/>
                <w:sz w:val="22"/>
              </w:rPr>
              <w:t>ate of birth</w:t>
            </w:r>
          </w:p>
        </w:tc>
        <w:tc>
          <w:tcPr>
            <w:tcW w:w="3797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 w14:paraId="397F4B94" w14:textId="77777777" w:rsidR="002C72B0" w:rsidRPr="00C12134" w:rsidRDefault="00A4456F">
            <w:pPr>
              <w:pStyle w:val="a3"/>
            </w:pPr>
            <w:r w:rsidRPr="00C12134">
              <w:rPr>
                <w:rFonts w:ascii="맑은 고딕" w:eastAsia="맑은 고딕"/>
                <w:b/>
                <w:sz w:val="22"/>
              </w:rPr>
              <w:t xml:space="preserve"> </w:t>
            </w:r>
            <w:r w:rsidR="009540C4" w:rsidRPr="00C12134">
              <w:rPr>
                <w:rFonts w:ascii="맑은 고딕" w:eastAsia="맑은 고딕"/>
                <w:b/>
                <w:sz w:val="22"/>
                <w:u w:val="single"/>
              </w:rPr>
              <w:t xml:space="preserve">     </w:t>
            </w:r>
            <w:r w:rsidRPr="00C12134">
              <w:rPr>
                <w:rFonts w:ascii="맑은 고딕" w:eastAsia="맑은 고딕"/>
                <w:b/>
                <w:sz w:val="22"/>
                <w:u w:val="single"/>
              </w:rPr>
              <w:t xml:space="preserve"> </w:t>
            </w:r>
            <w:r w:rsidR="009540C4" w:rsidRPr="00C12134">
              <w:rPr>
                <w:rFonts w:ascii="맑은 고딕" w:eastAsia="맑은 고딕"/>
                <w:b/>
                <w:sz w:val="22"/>
              </w:rPr>
              <w:t>year</w:t>
            </w:r>
            <w:r w:rsidRPr="00C12134">
              <w:rPr>
                <w:rFonts w:ascii="맑은 고딕" w:eastAsia="맑은 고딕"/>
                <w:b/>
                <w:sz w:val="22"/>
              </w:rPr>
              <w:t xml:space="preserve"> </w:t>
            </w:r>
            <w:r w:rsidR="009540C4" w:rsidRPr="00C12134">
              <w:rPr>
                <w:rFonts w:ascii="맑은 고딕" w:eastAsia="맑은 고딕"/>
                <w:b/>
                <w:sz w:val="22"/>
                <w:u w:val="single"/>
              </w:rPr>
              <w:t xml:space="preserve">   </w:t>
            </w:r>
            <w:r w:rsidR="009540C4" w:rsidRPr="00C12134">
              <w:rPr>
                <w:rFonts w:ascii="맑은 고딕" w:eastAsia="맑은 고딕"/>
                <w:b/>
                <w:sz w:val="22"/>
              </w:rPr>
              <w:t xml:space="preserve">month </w:t>
            </w:r>
            <w:r w:rsidR="009540C4" w:rsidRPr="00C12134">
              <w:rPr>
                <w:rFonts w:ascii="맑은 고딕" w:eastAsia="맑은 고딕"/>
                <w:b/>
                <w:sz w:val="22"/>
                <w:u w:val="single"/>
              </w:rPr>
              <w:t xml:space="preserve">     </w:t>
            </w:r>
            <w:r w:rsidR="009540C4" w:rsidRPr="00C12134">
              <w:rPr>
                <w:rFonts w:ascii="맑은 고딕" w:eastAsia="맑은 고딕"/>
                <w:b/>
                <w:sz w:val="22"/>
              </w:rPr>
              <w:t>day</w:t>
            </w:r>
          </w:p>
        </w:tc>
      </w:tr>
      <w:tr w:rsidR="002C72B0" w:rsidRPr="00C12134" w14:paraId="2D183B15" w14:textId="77777777">
        <w:trPr>
          <w:trHeight w:val="426"/>
        </w:trPr>
        <w:tc>
          <w:tcPr>
            <w:tcW w:w="175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shd w:val="clear" w:color="auto" w:fill="DFEAF5"/>
            <w:vAlign w:val="center"/>
          </w:tcPr>
          <w:p w14:paraId="3CCE4A47" w14:textId="77777777" w:rsidR="002C72B0" w:rsidRPr="00C12134" w:rsidRDefault="00A4426C">
            <w:pPr>
              <w:pStyle w:val="a3"/>
            </w:pPr>
            <w:r w:rsidRPr="00C12134">
              <w:rPr>
                <w:rFonts w:ascii="맑은 고딕" w:eastAsia="맑은 고딕" w:hint="eastAsia"/>
                <w:b/>
                <w:sz w:val="22"/>
              </w:rPr>
              <w:t>R</w:t>
            </w:r>
            <w:r w:rsidRPr="00C12134">
              <w:rPr>
                <w:rFonts w:ascii="맑은 고딕" w:eastAsia="맑은 고딕"/>
                <w:b/>
                <w:sz w:val="22"/>
              </w:rPr>
              <w:t>espondent</w:t>
            </w:r>
          </w:p>
        </w:tc>
        <w:tc>
          <w:tcPr>
            <w:tcW w:w="8843" w:type="dxa"/>
            <w:gridSpan w:val="3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 w14:paraId="0A858994" w14:textId="77777777" w:rsidR="00EA2207" w:rsidRDefault="00A4456F" w:rsidP="00A4426C">
            <w:pPr>
              <w:pStyle w:val="a3"/>
              <w:rPr>
                <w:rFonts w:ascii="맑은 고딕" w:eastAsia="맑은 고딕"/>
                <w:b/>
                <w:sz w:val="22"/>
              </w:rPr>
            </w:pPr>
            <w:r w:rsidRPr="00C12134">
              <w:rPr>
                <w:rFonts w:ascii="맑은 고딕" w:eastAsia="맑은 고딕"/>
                <w:b/>
                <w:sz w:val="22"/>
              </w:rPr>
              <w:t>□</w:t>
            </w:r>
            <w:r w:rsidR="00A4426C" w:rsidRPr="00C12134">
              <w:rPr>
                <w:rFonts w:ascii="맑은 고딕" w:eastAsia="맑은 고딕"/>
                <w:b/>
                <w:sz w:val="22"/>
              </w:rPr>
              <w:t xml:space="preserve"> Mother</w:t>
            </w:r>
            <w:r w:rsidRPr="00C12134">
              <w:rPr>
                <w:rFonts w:ascii="맑은 고딕"/>
                <w:b/>
                <w:sz w:val="22"/>
              </w:rPr>
              <w:t xml:space="preserve">  </w:t>
            </w:r>
            <w:r w:rsidRPr="00C12134">
              <w:rPr>
                <w:rFonts w:ascii="맑은 고딕" w:eastAsia="맑은 고딕"/>
                <w:b/>
                <w:sz w:val="22"/>
              </w:rPr>
              <w:t>□</w:t>
            </w:r>
            <w:r w:rsidR="00A4426C" w:rsidRPr="00C12134">
              <w:rPr>
                <w:rFonts w:ascii="맑은 고딕" w:eastAsia="맑은 고딕"/>
                <w:b/>
                <w:sz w:val="22"/>
              </w:rPr>
              <w:t xml:space="preserve"> Father</w:t>
            </w:r>
            <w:r w:rsidRPr="00C12134">
              <w:rPr>
                <w:rFonts w:ascii="맑은 고딕"/>
                <w:b/>
                <w:sz w:val="22"/>
              </w:rPr>
              <w:t xml:space="preserve">  </w:t>
            </w:r>
            <w:r w:rsidR="00A4426C" w:rsidRPr="00C12134">
              <w:rPr>
                <w:rFonts w:ascii="맑은 고딕"/>
                <w:b/>
                <w:sz w:val="22"/>
              </w:rPr>
              <w:t xml:space="preserve"> </w:t>
            </w:r>
            <w:r w:rsidRPr="00C12134">
              <w:rPr>
                <w:rFonts w:ascii="맑은 고딕" w:eastAsia="맑은 고딕"/>
                <w:b/>
                <w:sz w:val="22"/>
              </w:rPr>
              <w:t>□</w:t>
            </w:r>
            <w:r w:rsidR="00A4426C" w:rsidRPr="00C12134">
              <w:rPr>
                <w:rFonts w:ascii="맑은 고딕" w:eastAsia="맑은 고딕"/>
                <w:b/>
                <w:sz w:val="22"/>
              </w:rPr>
              <w:t xml:space="preserve"> Grandmother</w:t>
            </w:r>
            <w:r w:rsidR="00A4426C" w:rsidRPr="00C12134">
              <w:rPr>
                <w:rFonts w:ascii="맑은 고딕"/>
                <w:b/>
                <w:sz w:val="22"/>
              </w:rPr>
              <w:t xml:space="preserve"> </w:t>
            </w:r>
            <w:r w:rsidR="00826D20" w:rsidRPr="00C12134">
              <w:rPr>
                <w:rFonts w:ascii="맑은 고딕"/>
                <w:b/>
                <w:sz w:val="22"/>
              </w:rPr>
              <w:t xml:space="preserve"> </w:t>
            </w:r>
            <w:r w:rsidRPr="00C12134">
              <w:rPr>
                <w:rFonts w:ascii="맑은 고딕"/>
                <w:b/>
                <w:sz w:val="22"/>
              </w:rPr>
              <w:t xml:space="preserve"> </w:t>
            </w:r>
            <w:r w:rsidRPr="00C12134">
              <w:rPr>
                <w:rFonts w:ascii="맑은 고딕" w:eastAsia="맑은 고딕"/>
                <w:b/>
                <w:sz w:val="22"/>
              </w:rPr>
              <w:t>□</w:t>
            </w:r>
            <w:r w:rsidR="00A4426C" w:rsidRPr="00C12134">
              <w:rPr>
                <w:rFonts w:ascii="맑은 고딕" w:eastAsia="맑은 고딕"/>
                <w:b/>
                <w:sz w:val="22"/>
              </w:rPr>
              <w:t xml:space="preserve"> </w:t>
            </w:r>
            <w:r w:rsidR="00A4426C" w:rsidRPr="00C12134">
              <w:rPr>
                <w:rFonts w:ascii="맑은 고딕" w:eastAsia="맑은 고딕" w:hint="eastAsia"/>
                <w:b/>
                <w:sz w:val="22"/>
              </w:rPr>
              <w:t>G</w:t>
            </w:r>
            <w:r w:rsidR="00A4426C" w:rsidRPr="00C12134">
              <w:rPr>
                <w:rFonts w:ascii="맑은 고딕" w:eastAsia="맑은 고딕"/>
                <w:b/>
                <w:sz w:val="22"/>
              </w:rPr>
              <w:t>randfather</w:t>
            </w:r>
            <w:r w:rsidR="00EA2207">
              <w:rPr>
                <w:rFonts w:ascii="맑은 고딕" w:eastAsia="맑은 고딕"/>
                <w:b/>
                <w:sz w:val="22"/>
              </w:rPr>
              <w:t xml:space="preserve">  </w:t>
            </w:r>
          </w:p>
          <w:p w14:paraId="51044D59" w14:textId="6000E19B" w:rsidR="002C72B0" w:rsidRPr="00C12134" w:rsidRDefault="00EA2207" w:rsidP="00A4426C">
            <w:pPr>
              <w:pStyle w:val="a3"/>
            </w:pPr>
            <w:r w:rsidRPr="00C12134">
              <w:rPr>
                <w:rFonts w:ascii="맑은 고딕" w:eastAsia="맑은 고딕"/>
                <w:b/>
                <w:sz w:val="22"/>
              </w:rPr>
              <w:t>□</w:t>
            </w:r>
            <w:r>
              <w:rPr>
                <w:rFonts w:ascii="맑은 고딕" w:eastAsia="맑은 고딕"/>
                <w:b/>
                <w:sz w:val="22"/>
              </w:rPr>
              <w:t xml:space="preserve"> Other (</w:t>
            </w:r>
            <w:r>
              <w:rPr>
                <w:rFonts w:ascii="맑은 고딕" w:eastAsia="맑은 고딕" w:hint="eastAsia"/>
                <w:b/>
                <w:sz w:val="22"/>
              </w:rPr>
              <w:t xml:space="preserve">please </w:t>
            </w:r>
            <w:r>
              <w:rPr>
                <w:rFonts w:ascii="맑은 고딕" w:eastAsia="맑은 고딕"/>
                <w:b/>
                <w:sz w:val="22"/>
              </w:rPr>
              <w:t>specify</w:t>
            </w:r>
            <w:r>
              <w:rPr>
                <w:rFonts w:ascii="맑은 고딕" w:eastAsia="맑은 고딕" w:hint="eastAsia"/>
                <w:b/>
                <w:sz w:val="22"/>
              </w:rPr>
              <w:t>:</w:t>
            </w:r>
            <w:r>
              <w:rPr>
                <w:rFonts w:ascii="맑은 고딕" w:eastAsia="맑은 고딕"/>
                <w:b/>
                <w:sz w:val="22"/>
              </w:rPr>
              <w:t xml:space="preserve">                             )</w:t>
            </w:r>
          </w:p>
        </w:tc>
      </w:tr>
      <w:tr w:rsidR="002C72B0" w:rsidRPr="00C12134" w14:paraId="49B10A5A" w14:textId="77777777">
        <w:trPr>
          <w:trHeight w:val="426"/>
        </w:trPr>
        <w:tc>
          <w:tcPr>
            <w:tcW w:w="175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shd w:val="clear" w:color="auto" w:fill="DFEAF5"/>
            <w:vAlign w:val="center"/>
          </w:tcPr>
          <w:p w14:paraId="159F4FC0" w14:textId="77777777" w:rsidR="009540C4" w:rsidRPr="00C12134" w:rsidRDefault="009540C4" w:rsidP="00997D79">
            <w:pPr>
              <w:pStyle w:val="ac"/>
              <w:rPr>
                <w:b/>
                <w:sz w:val="22"/>
              </w:rPr>
            </w:pPr>
            <w:r w:rsidRPr="00C12134">
              <w:rPr>
                <w:rFonts w:hint="eastAsia"/>
                <w:b/>
                <w:sz w:val="22"/>
              </w:rPr>
              <w:t>A</w:t>
            </w:r>
            <w:r w:rsidRPr="00C12134">
              <w:rPr>
                <w:b/>
                <w:sz w:val="22"/>
              </w:rPr>
              <w:t>ge of</w:t>
            </w:r>
          </w:p>
          <w:p w14:paraId="1BC3384B" w14:textId="77777777" w:rsidR="002C72B0" w:rsidRPr="00C12134" w:rsidRDefault="009540C4" w:rsidP="00997D79">
            <w:pPr>
              <w:pStyle w:val="ac"/>
              <w:rPr>
                <w:b/>
                <w:sz w:val="22"/>
              </w:rPr>
            </w:pPr>
            <w:r w:rsidRPr="00C12134">
              <w:rPr>
                <w:rFonts w:hint="eastAsia"/>
                <w:b/>
                <w:sz w:val="22"/>
              </w:rPr>
              <w:t>r</w:t>
            </w:r>
            <w:r w:rsidRPr="00C12134">
              <w:rPr>
                <w:b/>
                <w:sz w:val="22"/>
              </w:rPr>
              <w:t>espondent</w:t>
            </w:r>
          </w:p>
        </w:tc>
        <w:tc>
          <w:tcPr>
            <w:tcW w:w="3117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 w14:paraId="2B5349EC" w14:textId="77777777" w:rsidR="002C72B0" w:rsidRPr="00C12134" w:rsidRDefault="00A4456F" w:rsidP="00997D79">
            <w:pPr>
              <w:pStyle w:val="ac"/>
              <w:rPr>
                <w:b/>
                <w:sz w:val="22"/>
              </w:rPr>
            </w:pPr>
            <w:r w:rsidRPr="00C12134">
              <w:rPr>
                <w:b/>
                <w:sz w:val="22"/>
              </w:rPr>
              <w:t xml:space="preserve"> </w:t>
            </w:r>
            <w:r w:rsidR="009540C4" w:rsidRPr="00C12134">
              <w:rPr>
                <w:b/>
                <w:sz w:val="22"/>
                <w:u w:val="single"/>
              </w:rPr>
              <w:t xml:space="preserve">       </w:t>
            </w:r>
            <w:r w:rsidR="009540C4" w:rsidRPr="00C12134">
              <w:rPr>
                <w:b/>
                <w:sz w:val="22"/>
              </w:rPr>
              <w:t>years</w:t>
            </w:r>
          </w:p>
        </w:tc>
        <w:tc>
          <w:tcPr>
            <w:tcW w:w="192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shd w:val="clear" w:color="auto" w:fill="DFEAF5"/>
            <w:vAlign w:val="center"/>
          </w:tcPr>
          <w:p w14:paraId="3547B0D0" w14:textId="77777777" w:rsidR="009540C4" w:rsidRPr="00C12134" w:rsidRDefault="009540C4" w:rsidP="00997D79">
            <w:pPr>
              <w:pStyle w:val="ac"/>
              <w:rPr>
                <w:b/>
                <w:sz w:val="22"/>
              </w:rPr>
            </w:pPr>
            <w:r w:rsidRPr="00C12134">
              <w:rPr>
                <w:rFonts w:hint="eastAsia"/>
                <w:b/>
                <w:sz w:val="22"/>
              </w:rPr>
              <w:t>E</w:t>
            </w:r>
            <w:r w:rsidRPr="00C12134">
              <w:rPr>
                <w:b/>
                <w:sz w:val="22"/>
              </w:rPr>
              <w:t xml:space="preserve">ducation of </w:t>
            </w:r>
          </w:p>
          <w:p w14:paraId="1A56D962" w14:textId="77777777" w:rsidR="002C72B0" w:rsidRPr="00C12134" w:rsidRDefault="009540C4" w:rsidP="00997D79">
            <w:pPr>
              <w:pStyle w:val="ac"/>
              <w:rPr>
                <w:b/>
                <w:sz w:val="22"/>
              </w:rPr>
            </w:pPr>
            <w:r w:rsidRPr="00C12134">
              <w:rPr>
                <w:b/>
                <w:sz w:val="22"/>
              </w:rPr>
              <w:t>respondent</w:t>
            </w:r>
            <w:r w:rsidR="00A4456F" w:rsidRPr="00C12134">
              <w:rPr>
                <w:b/>
                <w:sz w:val="22"/>
              </w:rPr>
              <w:t xml:space="preserve"> </w:t>
            </w:r>
          </w:p>
        </w:tc>
        <w:tc>
          <w:tcPr>
            <w:tcW w:w="3797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  <w:vAlign w:val="center"/>
          </w:tcPr>
          <w:p w14:paraId="10DE3276" w14:textId="77777777" w:rsidR="009540C4" w:rsidRPr="00C12134" w:rsidRDefault="00A4456F" w:rsidP="00997D79">
            <w:pPr>
              <w:pStyle w:val="ac"/>
              <w:rPr>
                <w:b/>
                <w:sz w:val="22"/>
              </w:rPr>
            </w:pPr>
            <w:r w:rsidRPr="00C12134">
              <w:rPr>
                <w:b/>
                <w:sz w:val="22"/>
              </w:rPr>
              <w:t>□</w:t>
            </w:r>
            <w:r w:rsidR="009540C4" w:rsidRPr="00C12134">
              <w:rPr>
                <w:b/>
                <w:sz w:val="22"/>
              </w:rPr>
              <w:t xml:space="preserve"> </w:t>
            </w:r>
            <w:r w:rsidR="009540C4" w:rsidRPr="00C12134">
              <w:rPr>
                <w:rFonts w:hint="eastAsia"/>
                <w:b/>
                <w:sz w:val="22"/>
              </w:rPr>
              <w:t>p</w:t>
            </w:r>
            <w:r w:rsidR="009540C4" w:rsidRPr="00C12134">
              <w:rPr>
                <w:b/>
                <w:sz w:val="22"/>
              </w:rPr>
              <w:t>ost-graduate degree</w:t>
            </w:r>
            <w:r w:rsidRPr="00C12134">
              <w:rPr>
                <w:b/>
                <w:sz w:val="22"/>
              </w:rPr>
              <w:t xml:space="preserve"> </w:t>
            </w:r>
          </w:p>
          <w:p w14:paraId="374292A3" w14:textId="77777777" w:rsidR="009540C4" w:rsidRPr="00C12134" w:rsidRDefault="00A4456F" w:rsidP="00997D79">
            <w:pPr>
              <w:pStyle w:val="ac"/>
              <w:rPr>
                <w:b/>
                <w:sz w:val="22"/>
              </w:rPr>
            </w:pPr>
            <w:r w:rsidRPr="00C12134">
              <w:rPr>
                <w:b/>
                <w:sz w:val="22"/>
              </w:rPr>
              <w:t>□</w:t>
            </w:r>
            <w:r w:rsidR="009540C4" w:rsidRPr="00C12134">
              <w:rPr>
                <w:b/>
                <w:sz w:val="22"/>
              </w:rPr>
              <w:t xml:space="preserve"> </w:t>
            </w:r>
            <w:r w:rsidR="00997D79" w:rsidRPr="00C12134">
              <w:rPr>
                <w:b/>
                <w:sz w:val="22"/>
              </w:rPr>
              <w:t>college graduate</w:t>
            </w:r>
            <w:r w:rsidRPr="00C12134">
              <w:rPr>
                <w:b/>
                <w:sz w:val="22"/>
              </w:rPr>
              <w:t xml:space="preserve"> </w:t>
            </w:r>
          </w:p>
          <w:p w14:paraId="100052C8" w14:textId="77777777" w:rsidR="009540C4" w:rsidRPr="00C12134" w:rsidRDefault="00A4456F" w:rsidP="00997D79">
            <w:pPr>
              <w:pStyle w:val="ac"/>
              <w:rPr>
                <w:b/>
                <w:sz w:val="22"/>
              </w:rPr>
            </w:pPr>
            <w:r w:rsidRPr="00C12134">
              <w:rPr>
                <w:b/>
                <w:sz w:val="22"/>
              </w:rPr>
              <w:t>□</w:t>
            </w:r>
            <w:r w:rsidR="009540C4" w:rsidRPr="00C12134">
              <w:rPr>
                <w:b/>
                <w:sz w:val="22"/>
              </w:rPr>
              <w:t xml:space="preserve"> high school graduate</w:t>
            </w:r>
            <w:r w:rsidRPr="00C12134">
              <w:rPr>
                <w:b/>
                <w:sz w:val="22"/>
              </w:rPr>
              <w:t xml:space="preserve">       </w:t>
            </w:r>
          </w:p>
          <w:p w14:paraId="777474C8" w14:textId="2CFD75A0" w:rsidR="002C72B0" w:rsidRPr="00C12134" w:rsidRDefault="00A4456F" w:rsidP="00B358BB">
            <w:pPr>
              <w:pStyle w:val="ac"/>
              <w:rPr>
                <w:b/>
                <w:sz w:val="22"/>
              </w:rPr>
            </w:pPr>
            <w:r w:rsidRPr="00C12134">
              <w:rPr>
                <w:b/>
                <w:sz w:val="22"/>
              </w:rPr>
              <w:t>□</w:t>
            </w:r>
            <w:r w:rsidR="009540C4" w:rsidRPr="00C12134">
              <w:rPr>
                <w:b/>
                <w:sz w:val="22"/>
              </w:rPr>
              <w:t xml:space="preserve"> </w:t>
            </w:r>
            <w:r w:rsidR="00B358BB" w:rsidRPr="00C12134">
              <w:rPr>
                <w:b/>
                <w:sz w:val="22"/>
              </w:rPr>
              <w:t>l</w:t>
            </w:r>
            <w:r w:rsidR="00DC2876" w:rsidRPr="00C12134">
              <w:rPr>
                <w:b/>
                <w:sz w:val="22"/>
              </w:rPr>
              <w:t>ower</w:t>
            </w:r>
            <w:r w:rsidR="00B358BB" w:rsidRPr="00C12134">
              <w:rPr>
                <w:b/>
                <w:sz w:val="22"/>
              </w:rPr>
              <w:t xml:space="preserve"> </w:t>
            </w:r>
            <w:r w:rsidR="00DC2876" w:rsidRPr="00C12134">
              <w:rPr>
                <w:b/>
                <w:sz w:val="22"/>
              </w:rPr>
              <w:t xml:space="preserve">than </w:t>
            </w:r>
            <w:r w:rsidR="00B358BB" w:rsidRPr="00C12134">
              <w:rPr>
                <w:b/>
                <w:sz w:val="22"/>
              </w:rPr>
              <w:t>middle school</w:t>
            </w:r>
            <w:r w:rsidRPr="00C12134">
              <w:rPr>
                <w:b/>
                <w:sz w:val="22"/>
              </w:rPr>
              <w:t xml:space="preserve"> </w:t>
            </w:r>
          </w:p>
        </w:tc>
      </w:tr>
    </w:tbl>
    <w:p w14:paraId="27E6F58A" w14:textId="77777777" w:rsidR="002C72B0" w:rsidRPr="00C12134" w:rsidRDefault="002C72B0">
      <w:pPr>
        <w:pStyle w:val="a3"/>
      </w:pPr>
    </w:p>
    <w:sectPr w:rsidR="002C72B0" w:rsidRPr="00C12134" w:rsidSect="002C72B0">
      <w:endnotePr>
        <w:numFmt w:val="decimal"/>
      </w:endnotePr>
      <w:type w:val="continuous"/>
      <w:pgSz w:w="11906" w:h="16838"/>
      <w:pgMar w:top="850" w:right="567" w:bottom="567" w:left="567" w:header="567" w:footer="283" w:gutter="0"/>
      <w:cols w:space="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D9962A" w16cid:durableId="20BB2EB7"/>
  <w16cid:commentId w16cid:paraId="4662AEC9" w16cid:durableId="20BB2EB8"/>
  <w16cid:commentId w16cid:paraId="52D83394" w16cid:durableId="20BB2E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7F30F" w14:textId="77777777" w:rsidR="00192328" w:rsidRPr="007D7338" w:rsidRDefault="00192328" w:rsidP="007D7338">
      <w:r>
        <w:separator/>
      </w:r>
    </w:p>
  </w:endnote>
  <w:endnote w:type="continuationSeparator" w:id="0">
    <w:p w14:paraId="3293A018" w14:textId="77777777" w:rsidR="00192328" w:rsidRPr="007D7338" w:rsidRDefault="00192328" w:rsidP="007D7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고딕 ExtraBold">
    <w:panose1 w:val="020D0904000000000000"/>
    <w:charset w:val="81"/>
    <w:family w:val="modern"/>
    <w:pitch w:val="variable"/>
    <w:sig w:usb0="900002A7" w:usb1="29D7FCFB" w:usb2="00000010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함초롬돋움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54B30E" w14:textId="77777777" w:rsidR="00192328" w:rsidRPr="007D7338" w:rsidRDefault="00192328" w:rsidP="007D7338">
      <w:r>
        <w:separator/>
      </w:r>
    </w:p>
  </w:footnote>
  <w:footnote w:type="continuationSeparator" w:id="0">
    <w:p w14:paraId="2A112749" w14:textId="77777777" w:rsidR="00192328" w:rsidRPr="007D7338" w:rsidRDefault="00192328" w:rsidP="007D73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3047E"/>
    <w:multiLevelType w:val="multilevel"/>
    <w:tmpl w:val="176CE51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D92461E"/>
    <w:multiLevelType w:val="hybridMultilevel"/>
    <w:tmpl w:val="F9FE4346"/>
    <w:lvl w:ilvl="0" w:tplc="6DA495DE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4023C5F"/>
    <w:multiLevelType w:val="hybridMultilevel"/>
    <w:tmpl w:val="92A0AEDA"/>
    <w:lvl w:ilvl="0" w:tplc="24C4D3BC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4680497"/>
    <w:multiLevelType w:val="multilevel"/>
    <w:tmpl w:val="9B385B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186A54BE"/>
    <w:multiLevelType w:val="hybridMultilevel"/>
    <w:tmpl w:val="A64C4DAC"/>
    <w:lvl w:ilvl="0" w:tplc="2AA4415A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BBB1B5A"/>
    <w:multiLevelType w:val="hybridMultilevel"/>
    <w:tmpl w:val="13EA4258"/>
    <w:lvl w:ilvl="0" w:tplc="57026806">
      <w:start w:val="1"/>
      <w:numFmt w:val="decimalEnclosedCircle"/>
      <w:lvlText w:val="%1"/>
      <w:lvlJc w:val="left"/>
      <w:pPr>
        <w:ind w:left="760" w:hanging="360"/>
      </w:pPr>
      <w:rPr>
        <w:rFonts w:ascii="나눔고딕 ExtraBold" w:eastAsia="나눔고딕 ExtraBold" w:hAnsi="나눔고딕 ExtraBold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FF075B0"/>
    <w:multiLevelType w:val="hybridMultilevel"/>
    <w:tmpl w:val="DFB81752"/>
    <w:lvl w:ilvl="0" w:tplc="32848370">
      <w:start w:val="1"/>
      <w:numFmt w:val="decimalEnclosedCircle"/>
      <w:lvlText w:val="%1"/>
      <w:lvlJc w:val="left"/>
      <w:pPr>
        <w:ind w:left="0" w:firstLine="40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0273850"/>
    <w:multiLevelType w:val="hybridMultilevel"/>
    <w:tmpl w:val="76169ABA"/>
    <w:lvl w:ilvl="0" w:tplc="33744D4A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1E331E7"/>
    <w:multiLevelType w:val="hybridMultilevel"/>
    <w:tmpl w:val="B426B65C"/>
    <w:lvl w:ilvl="0" w:tplc="63FC5810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2D764B84"/>
    <w:multiLevelType w:val="hybridMultilevel"/>
    <w:tmpl w:val="A34659F4"/>
    <w:lvl w:ilvl="0" w:tplc="980699F4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022388B"/>
    <w:multiLevelType w:val="hybridMultilevel"/>
    <w:tmpl w:val="1994931A"/>
    <w:lvl w:ilvl="0" w:tplc="8C1CB494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0C36737"/>
    <w:multiLevelType w:val="hybridMultilevel"/>
    <w:tmpl w:val="26FA96FE"/>
    <w:lvl w:ilvl="0" w:tplc="02EA3A20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32773D92"/>
    <w:multiLevelType w:val="hybridMultilevel"/>
    <w:tmpl w:val="A33A73D6"/>
    <w:lvl w:ilvl="0" w:tplc="E9D41F78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33D36EC9"/>
    <w:multiLevelType w:val="hybridMultilevel"/>
    <w:tmpl w:val="ABD6DAF4"/>
    <w:lvl w:ilvl="0" w:tplc="DD128B5C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36924D59"/>
    <w:multiLevelType w:val="multilevel"/>
    <w:tmpl w:val="17743E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48035D70"/>
    <w:multiLevelType w:val="hybridMultilevel"/>
    <w:tmpl w:val="B8AC3F58"/>
    <w:lvl w:ilvl="0" w:tplc="CF0EC658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48256E6E"/>
    <w:multiLevelType w:val="hybridMultilevel"/>
    <w:tmpl w:val="A836B7AC"/>
    <w:lvl w:ilvl="0" w:tplc="6CB4B7DA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519E6AE8"/>
    <w:multiLevelType w:val="hybridMultilevel"/>
    <w:tmpl w:val="2BD876C2"/>
    <w:lvl w:ilvl="0" w:tplc="2AA4415A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56F71172"/>
    <w:multiLevelType w:val="hybridMultilevel"/>
    <w:tmpl w:val="CF267DCC"/>
    <w:lvl w:ilvl="0" w:tplc="2AA4415A">
      <w:start w:val="1"/>
      <w:numFmt w:val="decimalEnclosedCircle"/>
      <w:lvlText w:val="%1"/>
      <w:lvlJc w:val="left"/>
      <w:pPr>
        <w:ind w:left="11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9">
    <w:nsid w:val="59F142D8"/>
    <w:multiLevelType w:val="multilevel"/>
    <w:tmpl w:val="2B7C7DD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>
    <w:nsid w:val="5A035BE8"/>
    <w:multiLevelType w:val="hybridMultilevel"/>
    <w:tmpl w:val="A6883434"/>
    <w:lvl w:ilvl="0" w:tplc="34E6A86C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5C917FB1"/>
    <w:multiLevelType w:val="hybridMultilevel"/>
    <w:tmpl w:val="44304982"/>
    <w:lvl w:ilvl="0" w:tplc="AE4286D6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645717D4"/>
    <w:multiLevelType w:val="multilevel"/>
    <w:tmpl w:val="ADCACAD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68B70386"/>
    <w:multiLevelType w:val="multilevel"/>
    <w:tmpl w:val="D5908132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>
    <w:nsid w:val="6C170B08"/>
    <w:multiLevelType w:val="multilevel"/>
    <w:tmpl w:val="D23E474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>
    <w:nsid w:val="6FC93855"/>
    <w:multiLevelType w:val="hybridMultilevel"/>
    <w:tmpl w:val="530C6674"/>
    <w:lvl w:ilvl="0" w:tplc="4742FF4A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  <w:b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3"/>
  </w:num>
  <w:num w:numId="2">
    <w:abstractNumId w:val="22"/>
  </w:num>
  <w:num w:numId="3">
    <w:abstractNumId w:val="0"/>
  </w:num>
  <w:num w:numId="4">
    <w:abstractNumId w:val="19"/>
  </w:num>
  <w:num w:numId="5">
    <w:abstractNumId w:val="24"/>
  </w:num>
  <w:num w:numId="6">
    <w:abstractNumId w:val="3"/>
  </w:num>
  <w:num w:numId="7">
    <w:abstractNumId w:val="14"/>
  </w:num>
  <w:num w:numId="8">
    <w:abstractNumId w:val="15"/>
  </w:num>
  <w:num w:numId="9">
    <w:abstractNumId w:val="6"/>
  </w:num>
  <w:num w:numId="10">
    <w:abstractNumId w:val="21"/>
  </w:num>
  <w:num w:numId="11">
    <w:abstractNumId w:val="16"/>
  </w:num>
  <w:num w:numId="12">
    <w:abstractNumId w:val="20"/>
  </w:num>
  <w:num w:numId="13">
    <w:abstractNumId w:val="1"/>
  </w:num>
  <w:num w:numId="14">
    <w:abstractNumId w:val="4"/>
  </w:num>
  <w:num w:numId="15">
    <w:abstractNumId w:val="7"/>
  </w:num>
  <w:num w:numId="16">
    <w:abstractNumId w:val="12"/>
  </w:num>
  <w:num w:numId="17">
    <w:abstractNumId w:val="13"/>
  </w:num>
  <w:num w:numId="18">
    <w:abstractNumId w:val="8"/>
  </w:num>
  <w:num w:numId="19">
    <w:abstractNumId w:val="11"/>
  </w:num>
  <w:num w:numId="20">
    <w:abstractNumId w:val="2"/>
  </w:num>
  <w:num w:numId="21">
    <w:abstractNumId w:val="9"/>
  </w:num>
  <w:num w:numId="22">
    <w:abstractNumId w:val="10"/>
  </w:num>
  <w:num w:numId="23">
    <w:abstractNumId w:val="25"/>
  </w:num>
  <w:num w:numId="24">
    <w:abstractNumId w:val="18"/>
  </w:num>
  <w:num w:numId="25">
    <w:abstractNumId w:val="17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2B0"/>
    <w:rsid w:val="00024DA5"/>
    <w:rsid w:val="00046D52"/>
    <w:rsid w:val="0018102F"/>
    <w:rsid w:val="00192328"/>
    <w:rsid w:val="00251EB9"/>
    <w:rsid w:val="002C72B0"/>
    <w:rsid w:val="00332911"/>
    <w:rsid w:val="003D02AB"/>
    <w:rsid w:val="0040691A"/>
    <w:rsid w:val="0041099D"/>
    <w:rsid w:val="004D214D"/>
    <w:rsid w:val="00531757"/>
    <w:rsid w:val="00571247"/>
    <w:rsid w:val="0061624F"/>
    <w:rsid w:val="00630B46"/>
    <w:rsid w:val="006711C8"/>
    <w:rsid w:val="007062A3"/>
    <w:rsid w:val="0079257B"/>
    <w:rsid w:val="007B1A62"/>
    <w:rsid w:val="007D7338"/>
    <w:rsid w:val="00813726"/>
    <w:rsid w:val="00826D20"/>
    <w:rsid w:val="00842BA9"/>
    <w:rsid w:val="008738A8"/>
    <w:rsid w:val="008A5A0C"/>
    <w:rsid w:val="00935E0F"/>
    <w:rsid w:val="009540C4"/>
    <w:rsid w:val="00997D79"/>
    <w:rsid w:val="009D3B4B"/>
    <w:rsid w:val="009D5EFF"/>
    <w:rsid w:val="00A06BFD"/>
    <w:rsid w:val="00A36FD9"/>
    <w:rsid w:val="00A4426C"/>
    <w:rsid w:val="00A4456F"/>
    <w:rsid w:val="00A64405"/>
    <w:rsid w:val="00A67887"/>
    <w:rsid w:val="00A72262"/>
    <w:rsid w:val="00AC5D64"/>
    <w:rsid w:val="00B1300F"/>
    <w:rsid w:val="00B13F31"/>
    <w:rsid w:val="00B27265"/>
    <w:rsid w:val="00B358BB"/>
    <w:rsid w:val="00B63D6F"/>
    <w:rsid w:val="00BD78E0"/>
    <w:rsid w:val="00C12134"/>
    <w:rsid w:val="00CE6FAB"/>
    <w:rsid w:val="00D4427C"/>
    <w:rsid w:val="00DC2876"/>
    <w:rsid w:val="00DC78FA"/>
    <w:rsid w:val="00E01DBF"/>
    <w:rsid w:val="00E02A49"/>
    <w:rsid w:val="00E31F06"/>
    <w:rsid w:val="00E46D51"/>
    <w:rsid w:val="00EA2207"/>
    <w:rsid w:val="00F12311"/>
    <w:rsid w:val="00F57B4A"/>
    <w:rsid w:val="00FA281F"/>
    <w:rsid w:val="00FE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CDB9C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</w:rPr>
  </w:style>
  <w:style w:type="paragraph" w:styleId="a4">
    <w:name w:val="Body Text"/>
    <w:uiPriority w:val="1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</w:rPr>
  </w:style>
  <w:style w:type="paragraph" w:customStyle="1" w:styleId="1">
    <w:name w:val="개요 1"/>
    <w:uiPriority w:val="2"/>
    <w:rsid w:val="002C72B0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</w:rPr>
  </w:style>
  <w:style w:type="paragraph" w:customStyle="1" w:styleId="2">
    <w:name w:val="개요 2"/>
    <w:uiPriority w:val="3"/>
    <w:rsid w:val="002C72B0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</w:rPr>
  </w:style>
  <w:style w:type="paragraph" w:customStyle="1" w:styleId="3">
    <w:name w:val="개요 3"/>
    <w:uiPriority w:val="4"/>
    <w:rsid w:val="002C72B0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</w:rPr>
  </w:style>
  <w:style w:type="paragraph" w:customStyle="1" w:styleId="4">
    <w:name w:val="개요 4"/>
    <w:uiPriority w:val="5"/>
    <w:rsid w:val="002C72B0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</w:rPr>
  </w:style>
  <w:style w:type="paragraph" w:customStyle="1" w:styleId="5">
    <w:name w:val="개요 5"/>
    <w:uiPriority w:val="6"/>
    <w:rsid w:val="002C72B0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</w:rPr>
  </w:style>
  <w:style w:type="paragraph" w:customStyle="1" w:styleId="6">
    <w:name w:val="개요 6"/>
    <w:uiPriority w:val="7"/>
    <w:rsid w:val="002C72B0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</w:rPr>
  </w:style>
  <w:style w:type="paragraph" w:customStyle="1" w:styleId="7">
    <w:name w:val="개요 7"/>
    <w:uiPriority w:val="8"/>
    <w:rsid w:val="002C72B0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</w:rPr>
  </w:style>
  <w:style w:type="paragraph" w:customStyle="1" w:styleId="a5">
    <w:name w:val="쪽 번호"/>
    <w:uiPriority w:val="9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함초롬돋움" w:eastAsia="함초롬돋움"/>
      <w:color w:val="000000"/>
    </w:rPr>
  </w:style>
  <w:style w:type="paragraph" w:customStyle="1" w:styleId="a6">
    <w:name w:val="머리말"/>
    <w:uiPriority w:val="10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</w:rPr>
  </w:style>
  <w:style w:type="paragraph" w:customStyle="1" w:styleId="a7">
    <w:name w:val="각주"/>
    <w:uiPriority w:val="11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8">
    <w:name w:val="미주"/>
    <w:uiPriority w:val="12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9">
    <w:name w:val="메모"/>
    <w:uiPriority w:val="13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jc w:val="both"/>
      <w:textAlignment w:val="baseline"/>
    </w:pPr>
    <w:rPr>
      <w:rFonts w:ascii="함초롬돋움" w:eastAsia="함초롬돋움"/>
      <w:color w:val="000000"/>
      <w:spacing w:val="-4"/>
      <w:sz w:val="18"/>
    </w:rPr>
  </w:style>
  <w:style w:type="paragraph" w:customStyle="1" w:styleId="MS">
    <w:name w:val="MS바탕글"/>
    <w:uiPriority w:val="14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200" w:line="273" w:lineRule="auto"/>
      <w:jc w:val="both"/>
      <w:textAlignment w:val="baseline"/>
    </w:pPr>
    <w:rPr>
      <w:rFonts w:ascii="맑은 고딕" w:eastAsia="맑은 고딕"/>
      <w:color w:val="000000"/>
    </w:rPr>
  </w:style>
  <w:style w:type="paragraph" w:styleId="aa">
    <w:name w:val="header"/>
    <w:basedOn w:val="a"/>
    <w:link w:val="Char"/>
    <w:uiPriority w:val="99"/>
    <w:unhideWhenUsed/>
    <w:rsid w:val="007D73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uiPriority w:val="99"/>
    <w:rsid w:val="007D7338"/>
  </w:style>
  <w:style w:type="paragraph" w:styleId="ab">
    <w:name w:val="footer"/>
    <w:basedOn w:val="a"/>
    <w:link w:val="Char0"/>
    <w:uiPriority w:val="99"/>
    <w:unhideWhenUsed/>
    <w:rsid w:val="007D73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b"/>
    <w:uiPriority w:val="99"/>
    <w:rsid w:val="007D7338"/>
  </w:style>
  <w:style w:type="paragraph" w:styleId="ac">
    <w:name w:val="No Spacing"/>
    <w:uiPriority w:val="1"/>
    <w:qFormat/>
    <w:rsid w:val="00A36FD9"/>
    <w:pPr>
      <w:widowControl w:val="0"/>
      <w:wordWrap w:val="0"/>
      <w:autoSpaceDE w:val="0"/>
      <w:autoSpaceDN w:val="0"/>
      <w:jc w:val="both"/>
    </w:pPr>
  </w:style>
  <w:style w:type="paragraph" w:styleId="ad">
    <w:name w:val="List Paragraph"/>
    <w:basedOn w:val="a"/>
    <w:uiPriority w:val="34"/>
    <w:qFormat/>
    <w:rsid w:val="00A36FD9"/>
    <w:pPr>
      <w:ind w:leftChars="400" w:left="800"/>
    </w:pPr>
  </w:style>
  <w:style w:type="paragraph" w:styleId="ae">
    <w:name w:val="Title"/>
    <w:basedOn w:val="a"/>
    <w:next w:val="a"/>
    <w:link w:val="Char1"/>
    <w:uiPriority w:val="10"/>
    <w:qFormat/>
    <w:rsid w:val="00A36FD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e"/>
    <w:uiPriority w:val="10"/>
    <w:rsid w:val="00A36FD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">
    <w:name w:val="Placeholder Text"/>
    <w:basedOn w:val="a0"/>
    <w:uiPriority w:val="99"/>
    <w:semiHidden/>
    <w:rsid w:val="00630B46"/>
    <w:rPr>
      <w:color w:val="808080"/>
    </w:rPr>
  </w:style>
  <w:style w:type="paragraph" w:styleId="af0">
    <w:name w:val="Normal (Web)"/>
    <w:basedOn w:val="a"/>
    <w:uiPriority w:val="99"/>
    <w:semiHidden/>
    <w:unhideWhenUsed/>
    <w:rsid w:val="0033291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1">
    <w:name w:val="annotation reference"/>
    <w:basedOn w:val="a0"/>
    <w:uiPriority w:val="99"/>
    <w:semiHidden/>
    <w:unhideWhenUsed/>
    <w:rsid w:val="003D02AB"/>
    <w:rPr>
      <w:sz w:val="16"/>
      <w:szCs w:val="16"/>
    </w:rPr>
  </w:style>
  <w:style w:type="paragraph" w:styleId="af2">
    <w:name w:val="annotation text"/>
    <w:basedOn w:val="a"/>
    <w:link w:val="Char2"/>
    <w:uiPriority w:val="99"/>
    <w:semiHidden/>
    <w:unhideWhenUsed/>
    <w:rsid w:val="003D02AB"/>
    <w:rPr>
      <w:szCs w:val="20"/>
    </w:rPr>
  </w:style>
  <w:style w:type="character" w:customStyle="1" w:styleId="Char2">
    <w:name w:val="메모 텍스트 Char"/>
    <w:basedOn w:val="a0"/>
    <w:link w:val="af2"/>
    <w:uiPriority w:val="99"/>
    <w:semiHidden/>
    <w:rsid w:val="003D02AB"/>
    <w:rPr>
      <w:szCs w:val="20"/>
    </w:rPr>
  </w:style>
  <w:style w:type="paragraph" w:styleId="af3">
    <w:name w:val="annotation subject"/>
    <w:basedOn w:val="af2"/>
    <w:next w:val="af2"/>
    <w:link w:val="Char3"/>
    <w:uiPriority w:val="99"/>
    <w:semiHidden/>
    <w:unhideWhenUsed/>
    <w:rsid w:val="003D02AB"/>
    <w:rPr>
      <w:b/>
      <w:bCs/>
    </w:rPr>
  </w:style>
  <w:style w:type="character" w:customStyle="1" w:styleId="Char3">
    <w:name w:val="메모 주제 Char"/>
    <w:basedOn w:val="Char2"/>
    <w:link w:val="af3"/>
    <w:uiPriority w:val="99"/>
    <w:semiHidden/>
    <w:rsid w:val="003D02AB"/>
    <w:rPr>
      <w:b/>
      <w:bCs/>
      <w:szCs w:val="20"/>
    </w:rPr>
  </w:style>
  <w:style w:type="paragraph" w:styleId="af4">
    <w:name w:val="Balloon Text"/>
    <w:basedOn w:val="a"/>
    <w:link w:val="Char4"/>
    <w:uiPriority w:val="99"/>
    <w:semiHidden/>
    <w:unhideWhenUsed/>
    <w:rsid w:val="003D02AB"/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f4"/>
    <w:uiPriority w:val="99"/>
    <w:semiHidden/>
    <w:rsid w:val="003D02A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</w:rPr>
  </w:style>
  <w:style w:type="paragraph" w:styleId="a4">
    <w:name w:val="Body Text"/>
    <w:uiPriority w:val="1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</w:rPr>
  </w:style>
  <w:style w:type="paragraph" w:customStyle="1" w:styleId="1">
    <w:name w:val="개요 1"/>
    <w:uiPriority w:val="2"/>
    <w:rsid w:val="002C72B0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</w:rPr>
  </w:style>
  <w:style w:type="paragraph" w:customStyle="1" w:styleId="2">
    <w:name w:val="개요 2"/>
    <w:uiPriority w:val="3"/>
    <w:rsid w:val="002C72B0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</w:rPr>
  </w:style>
  <w:style w:type="paragraph" w:customStyle="1" w:styleId="3">
    <w:name w:val="개요 3"/>
    <w:uiPriority w:val="4"/>
    <w:rsid w:val="002C72B0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</w:rPr>
  </w:style>
  <w:style w:type="paragraph" w:customStyle="1" w:styleId="4">
    <w:name w:val="개요 4"/>
    <w:uiPriority w:val="5"/>
    <w:rsid w:val="002C72B0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</w:rPr>
  </w:style>
  <w:style w:type="paragraph" w:customStyle="1" w:styleId="5">
    <w:name w:val="개요 5"/>
    <w:uiPriority w:val="6"/>
    <w:rsid w:val="002C72B0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</w:rPr>
  </w:style>
  <w:style w:type="paragraph" w:customStyle="1" w:styleId="6">
    <w:name w:val="개요 6"/>
    <w:uiPriority w:val="7"/>
    <w:rsid w:val="002C72B0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</w:rPr>
  </w:style>
  <w:style w:type="paragraph" w:customStyle="1" w:styleId="7">
    <w:name w:val="개요 7"/>
    <w:uiPriority w:val="8"/>
    <w:rsid w:val="002C72B0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</w:rPr>
  </w:style>
  <w:style w:type="paragraph" w:customStyle="1" w:styleId="a5">
    <w:name w:val="쪽 번호"/>
    <w:uiPriority w:val="9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함초롬돋움" w:eastAsia="함초롬돋움"/>
      <w:color w:val="000000"/>
    </w:rPr>
  </w:style>
  <w:style w:type="paragraph" w:customStyle="1" w:styleId="a6">
    <w:name w:val="머리말"/>
    <w:uiPriority w:val="10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</w:rPr>
  </w:style>
  <w:style w:type="paragraph" w:customStyle="1" w:styleId="a7">
    <w:name w:val="각주"/>
    <w:uiPriority w:val="11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8">
    <w:name w:val="미주"/>
    <w:uiPriority w:val="12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9">
    <w:name w:val="메모"/>
    <w:uiPriority w:val="13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jc w:val="both"/>
      <w:textAlignment w:val="baseline"/>
    </w:pPr>
    <w:rPr>
      <w:rFonts w:ascii="함초롬돋움" w:eastAsia="함초롬돋움"/>
      <w:color w:val="000000"/>
      <w:spacing w:val="-4"/>
      <w:sz w:val="18"/>
    </w:rPr>
  </w:style>
  <w:style w:type="paragraph" w:customStyle="1" w:styleId="MS">
    <w:name w:val="MS바탕글"/>
    <w:uiPriority w:val="14"/>
    <w:rsid w:val="002C72B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200" w:line="273" w:lineRule="auto"/>
      <w:jc w:val="both"/>
      <w:textAlignment w:val="baseline"/>
    </w:pPr>
    <w:rPr>
      <w:rFonts w:ascii="맑은 고딕" w:eastAsia="맑은 고딕"/>
      <w:color w:val="000000"/>
    </w:rPr>
  </w:style>
  <w:style w:type="paragraph" w:styleId="aa">
    <w:name w:val="header"/>
    <w:basedOn w:val="a"/>
    <w:link w:val="Char"/>
    <w:uiPriority w:val="99"/>
    <w:unhideWhenUsed/>
    <w:rsid w:val="007D73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uiPriority w:val="99"/>
    <w:rsid w:val="007D7338"/>
  </w:style>
  <w:style w:type="paragraph" w:styleId="ab">
    <w:name w:val="footer"/>
    <w:basedOn w:val="a"/>
    <w:link w:val="Char0"/>
    <w:uiPriority w:val="99"/>
    <w:unhideWhenUsed/>
    <w:rsid w:val="007D73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b"/>
    <w:uiPriority w:val="99"/>
    <w:rsid w:val="007D7338"/>
  </w:style>
  <w:style w:type="paragraph" w:styleId="ac">
    <w:name w:val="No Spacing"/>
    <w:uiPriority w:val="1"/>
    <w:qFormat/>
    <w:rsid w:val="00A36FD9"/>
    <w:pPr>
      <w:widowControl w:val="0"/>
      <w:wordWrap w:val="0"/>
      <w:autoSpaceDE w:val="0"/>
      <w:autoSpaceDN w:val="0"/>
      <w:jc w:val="both"/>
    </w:pPr>
  </w:style>
  <w:style w:type="paragraph" w:styleId="ad">
    <w:name w:val="List Paragraph"/>
    <w:basedOn w:val="a"/>
    <w:uiPriority w:val="34"/>
    <w:qFormat/>
    <w:rsid w:val="00A36FD9"/>
    <w:pPr>
      <w:ind w:leftChars="400" w:left="800"/>
    </w:pPr>
  </w:style>
  <w:style w:type="paragraph" w:styleId="ae">
    <w:name w:val="Title"/>
    <w:basedOn w:val="a"/>
    <w:next w:val="a"/>
    <w:link w:val="Char1"/>
    <w:uiPriority w:val="10"/>
    <w:qFormat/>
    <w:rsid w:val="00A36FD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e"/>
    <w:uiPriority w:val="10"/>
    <w:rsid w:val="00A36FD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">
    <w:name w:val="Placeholder Text"/>
    <w:basedOn w:val="a0"/>
    <w:uiPriority w:val="99"/>
    <w:semiHidden/>
    <w:rsid w:val="00630B46"/>
    <w:rPr>
      <w:color w:val="808080"/>
    </w:rPr>
  </w:style>
  <w:style w:type="paragraph" w:styleId="af0">
    <w:name w:val="Normal (Web)"/>
    <w:basedOn w:val="a"/>
    <w:uiPriority w:val="99"/>
    <w:semiHidden/>
    <w:unhideWhenUsed/>
    <w:rsid w:val="0033291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1">
    <w:name w:val="annotation reference"/>
    <w:basedOn w:val="a0"/>
    <w:uiPriority w:val="99"/>
    <w:semiHidden/>
    <w:unhideWhenUsed/>
    <w:rsid w:val="003D02AB"/>
    <w:rPr>
      <w:sz w:val="16"/>
      <w:szCs w:val="16"/>
    </w:rPr>
  </w:style>
  <w:style w:type="paragraph" w:styleId="af2">
    <w:name w:val="annotation text"/>
    <w:basedOn w:val="a"/>
    <w:link w:val="Char2"/>
    <w:uiPriority w:val="99"/>
    <w:semiHidden/>
    <w:unhideWhenUsed/>
    <w:rsid w:val="003D02AB"/>
    <w:rPr>
      <w:szCs w:val="20"/>
    </w:rPr>
  </w:style>
  <w:style w:type="character" w:customStyle="1" w:styleId="Char2">
    <w:name w:val="메모 텍스트 Char"/>
    <w:basedOn w:val="a0"/>
    <w:link w:val="af2"/>
    <w:uiPriority w:val="99"/>
    <w:semiHidden/>
    <w:rsid w:val="003D02AB"/>
    <w:rPr>
      <w:szCs w:val="20"/>
    </w:rPr>
  </w:style>
  <w:style w:type="paragraph" w:styleId="af3">
    <w:name w:val="annotation subject"/>
    <w:basedOn w:val="af2"/>
    <w:next w:val="af2"/>
    <w:link w:val="Char3"/>
    <w:uiPriority w:val="99"/>
    <w:semiHidden/>
    <w:unhideWhenUsed/>
    <w:rsid w:val="003D02AB"/>
    <w:rPr>
      <w:b/>
      <w:bCs/>
    </w:rPr>
  </w:style>
  <w:style w:type="character" w:customStyle="1" w:styleId="Char3">
    <w:name w:val="메모 주제 Char"/>
    <w:basedOn w:val="Char2"/>
    <w:link w:val="af3"/>
    <w:uiPriority w:val="99"/>
    <w:semiHidden/>
    <w:rsid w:val="003D02AB"/>
    <w:rPr>
      <w:b/>
      <w:bCs/>
      <w:szCs w:val="20"/>
    </w:rPr>
  </w:style>
  <w:style w:type="paragraph" w:styleId="af4">
    <w:name w:val="Balloon Text"/>
    <w:basedOn w:val="a"/>
    <w:link w:val="Char4"/>
    <w:uiPriority w:val="99"/>
    <w:semiHidden/>
    <w:unhideWhenUsed/>
    <w:rsid w:val="003D02AB"/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f4"/>
    <w:uiPriority w:val="99"/>
    <w:semiHidden/>
    <w:rsid w:val="003D02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1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한의 소아 건강 설문지</vt:lpstr>
      <vt:lpstr>한의 소아 건강 설문지</vt:lpstr>
    </vt:vector>
  </TitlesOfParts>
  <Company/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한의 소아 건강 설문지</dc:title>
  <dc:creator>user</dc:creator>
  <cp:lastModifiedBy>user</cp:lastModifiedBy>
  <cp:revision>8</cp:revision>
  <cp:lastPrinted>2019-07-05T06:41:00Z</cp:lastPrinted>
  <dcterms:created xsi:type="dcterms:W3CDTF">2019-07-05T02:28:00Z</dcterms:created>
  <dcterms:modified xsi:type="dcterms:W3CDTF">2019-07-05T06:48:00Z</dcterms:modified>
</cp:coreProperties>
</file>